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D159F" w14:textId="382A26D1" w:rsidR="008D3F5D" w:rsidRPr="00742E9E" w:rsidRDefault="008D3F5D" w:rsidP="008D3F5D">
      <w:pPr>
        <w:spacing w:line="360" w:lineRule="auto"/>
        <w:rPr>
          <w:rFonts w:ascii="Arial" w:hAnsi="Arial" w:cs="Arial"/>
          <w:b/>
          <w:bCs/>
          <w:lang w:val="en-US"/>
        </w:rPr>
      </w:pPr>
      <w:r w:rsidRPr="00742E9E">
        <w:rPr>
          <w:rFonts w:ascii="Arial" w:hAnsi="Arial" w:cs="Arial"/>
          <w:b/>
          <w:bCs/>
          <w:lang w:val="en-US"/>
        </w:rPr>
        <w:t>SUPPLEMENTARY MATERIAL</w:t>
      </w:r>
    </w:p>
    <w:p w14:paraId="6A627CB2" w14:textId="29E539A0" w:rsidR="008D3F5D" w:rsidRPr="00742E9E" w:rsidRDefault="008D3F5D" w:rsidP="008D3F5D">
      <w:pPr>
        <w:spacing w:line="360" w:lineRule="auto"/>
        <w:rPr>
          <w:rFonts w:ascii="Arial" w:hAnsi="Arial" w:cs="Arial"/>
          <w:i/>
          <w:iCs/>
          <w:lang w:eastAsia="zh-CN"/>
        </w:rPr>
      </w:pPr>
      <w:r w:rsidRPr="00742E9E">
        <w:rPr>
          <w:rFonts w:ascii="Arial" w:hAnsi="Arial" w:cs="Arial"/>
          <w:i/>
          <w:iCs/>
          <w:lang w:eastAsia="zh-CN"/>
        </w:rPr>
        <w:t xml:space="preserve">Figure </w:t>
      </w:r>
      <w:r w:rsidR="0008413A" w:rsidRPr="00742E9E">
        <w:rPr>
          <w:rFonts w:ascii="Arial" w:hAnsi="Arial" w:cs="Arial"/>
          <w:i/>
          <w:iCs/>
          <w:lang w:eastAsia="zh-CN"/>
        </w:rPr>
        <w:t>l</w:t>
      </w:r>
      <w:r w:rsidRPr="00742E9E">
        <w:rPr>
          <w:rFonts w:ascii="Arial" w:hAnsi="Arial" w:cs="Arial"/>
          <w:i/>
          <w:iCs/>
          <w:lang w:eastAsia="zh-CN"/>
        </w:rPr>
        <w:t>egends</w:t>
      </w:r>
    </w:p>
    <w:p w14:paraId="3E843240" w14:textId="15078803" w:rsidR="008D3F5D" w:rsidRPr="00742E9E" w:rsidRDefault="008D3F5D" w:rsidP="008D3F5D">
      <w:pPr>
        <w:spacing w:line="360" w:lineRule="auto"/>
        <w:rPr>
          <w:rFonts w:ascii="Arial" w:hAnsi="Arial" w:cs="Arial"/>
          <w:lang w:eastAsia="zh-CN"/>
        </w:rPr>
      </w:pPr>
      <w:r w:rsidRPr="00742E9E">
        <w:rPr>
          <w:rFonts w:ascii="Arial" w:hAnsi="Arial" w:cs="Arial"/>
          <w:lang w:eastAsia="zh-CN"/>
        </w:rPr>
        <w:t>Figure S1</w:t>
      </w:r>
      <w:r w:rsidR="0008413A" w:rsidRPr="00742E9E">
        <w:rPr>
          <w:rFonts w:ascii="Arial" w:hAnsi="Arial" w:cs="Arial"/>
          <w:lang w:eastAsia="zh-CN"/>
        </w:rPr>
        <w:t>.</w:t>
      </w:r>
      <w:r w:rsidRPr="00742E9E">
        <w:rPr>
          <w:rFonts w:ascii="Arial" w:hAnsi="Arial" w:cs="Arial"/>
          <w:lang w:eastAsia="zh-CN"/>
        </w:rPr>
        <w:t xml:space="preserve"> PRISMA 2020 flow diagram </w:t>
      </w:r>
      <w:r w:rsidR="0008413A" w:rsidRPr="00742E9E">
        <w:rPr>
          <w:rFonts w:ascii="Arial" w:hAnsi="Arial" w:cs="Arial"/>
          <w:lang w:eastAsia="zh-CN"/>
        </w:rPr>
        <w:t xml:space="preserve">of </w:t>
      </w:r>
      <w:r w:rsidRPr="00742E9E">
        <w:rPr>
          <w:rFonts w:ascii="Arial" w:hAnsi="Arial" w:cs="Arial"/>
          <w:lang w:eastAsia="zh-CN"/>
        </w:rPr>
        <w:t xml:space="preserve">the study selection process for </w:t>
      </w:r>
      <w:r w:rsidR="00DF0AFE" w:rsidRPr="00742E9E">
        <w:rPr>
          <w:rFonts w:ascii="Arial" w:hAnsi="Arial" w:cs="Arial"/>
          <w:lang w:eastAsia="zh-CN"/>
        </w:rPr>
        <w:t xml:space="preserve">systematic reviews and meta-analyses published in </w:t>
      </w:r>
      <w:r w:rsidRPr="00742E9E">
        <w:rPr>
          <w:rFonts w:ascii="Arial" w:hAnsi="Arial" w:cs="Arial"/>
          <w:lang w:eastAsia="zh-CN"/>
        </w:rPr>
        <w:t>2010.</w:t>
      </w:r>
    </w:p>
    <w:p w14:paraId="708892EB" w14:textId="6BB42FCC" w:rsidR="008D3F5D" w:rsidRPr="00742E9E" w:rsidRDefault="008D3F5D" w:rsidP="008D3F5D">
      <w:pPr>
        <w:spacing w:line="360" w:lineRule="auto"/>
        <w:rPr>
          <w:rFonts w:ascii="Arial" w:hAnsi="Arial" w:cs="Arial"/>
          <w:lang w:eastAsia="zh-CN"/>
        </w:rPr>
      </w:pPr>
      <w:r w:rsidRPr="00742E9E">
        <w:rPr>
          <w:rFonts w:ascii="Arial" w:hAnsi="Arial" w:cs="Arial"/>
          <w:lang w:eastAsia="zh-CN"/>
        </w:rPr>
        <w:t>Figure S2</w:t>
      </w:r>
      <w:r w:rsidR="0008413A" w:rsidRPr="00742E9E">
        <w:rPr>
          <w:rFonts w:ascii="Arial" w:hAnsi="Arial" w:cs="Arial"/>
          <w:lang w:eastAsia="zh-CN"/>
        </w:rPr>
        <w:t>.</w:t>
      </w:r>
      <w:r w:rsidRPr="00742E9E">
        <w:rPr>
          <w:rFonts w:ascii="Arial" w:hAnsi="Arial" w:cs="Arial"/>
          <w:lang w:eastAsia="zh-CN"/>
        </w:rPr>
        <w:t xml:space="preserve"> </w:t>
      </w:r>
      <w:r w:rsidR="00DF0AFE" w:rsidRPr="00742E9E">
        <w:rPr>
          <w:rFonts w:ascii="Arial" w:hAnsi="Arial" w:cs="Arial"/>
          <w:lang w:eastAsia="zh-CN"/>
        </w:rPr>
        <w:t xml:space="preserve">PRISMA 2020 flow diagram </w:t>
      </w:r>
      <w:r w:rsidR="0008413A" w:rsidRPr="00742E9E">
        <w:rPr>
          <w:rFonts w:ascii="Arial" w:hAnsi="Arial" w:cs="Arial"/>
          <w:lang w:eastAsia="zh-CN"/>
        </w:rPr>
        <w:t xml:space="preserve">of </w:t>
      </w:r>
      <w:r w:rsidR="00DF0AFE" w:rsidRPr="00742E9E">
        <w:rPr>
          <w:rFonts w:ascii="Arial" w:hAnsi="Arial" w:cs="Arial"/>
          <w:lang w:eastAsia="zh-CN"/>
        </w:rPr>
        <w:t>the study selection process for systematic reviews and meta-analyses published in 2019.</w:t>
      </w:r>
    </w:p>
    <w:p w14:paraId="51531CB5" w14:textId="77777777" w:rsidR="00DF0AFE" w:rsidRPr="00742E9E" w:rsidRDefault="00DF0AFE" w:rsidP="008D3F5D">
      <w:pPr>
        <w:spacing w:line="360" w:lineRule="auto"/>
        <w:rPr>
          <w:rFonts w:ascii="Arial" w:hAnsi="Arial" w:cs="Arial"/>
          <w:lang w:val="en-US"/>
        </w:rPr>
      </w:pPr>
    </w:p>
    <w:p w14:paraId="400660E1" w14:textId="77777777" w:rsidR="00742E9E" w:rsidRDefault="00742E9E">
      <w:pPr>
        <w:spacing w:after="0" w:line="240" w:lineRule="auto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br w:type="page"/>
      </w:r>
    </w:p>
    <w:p w14:paraId="530B7F4A" w14:textId="19FDFE02" w:rsidR="00277E74" w:rsidRPr="00742E9E" w:rsidRDefault="008D3F5D" w:rsidP="008D3F5D">
      <w:pPr>
        <w:spacing w:line="360" w:lineRule="auto"/>
        <w:rPr>
          <w:rFonts w:ascii="Arial" w:hAnsi="Arial" w:cs="Arial"/>
          <w:i/>
          <w:iCs/>
          <w:lang w:val="en-US"/>
        </w:rPr>
      </w:pPr>
      <w:r w:rsidRPr="00742E9E">
        <w:rPr>
          <w:rFonts w:ascii="Arial" w:hAnsi="Arial" w:cs="Arial"/>
          <w:i/>
          <w:iCs/>
          <w:lang w:val="en-US"/>
        </w:rPr>
        <w:lastRenderedPageBreak/>
        <w:t>Tables</w:t>
      </w:r>
    </w:p>
    <w:p w14:paraId="1883771D" w14:textId="77777777" w:rsidR="008D3F5D" w:rsidRPr="00742E9E" w:rsidRDefault="008D3F5D" w:rsidP="008D3F5D">
      <w:pPr>
        <w:spacing w:after="0" w:line="24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42E9E">
        <w:rPr>
          <w:rFonts w:ascii="Arial" w:hAnsi="Arial" w:cs="Arial"/>
          <w:b/>
          <w:bCs/>
          <w:color w:val="000000" w:themeColor="text1"/>
          <w:lang w:val="en-US"/>
        </w:rPr>
        <w:t>Table 1. Article characteristics of systematic reviews and meta-analyses in peer-reviewed dermatology journals in 2010 (N=27) and 2019 (N=127)</w:t>
      </w:r>
    </w:p>
    <w:p w14:paraId="067D600A" w14:textId="77777777" w:rsidR="008D3F5D" w:rsidRPr="00742E9E" w:rsidRDefault="008D3F5D" w:rsidP="008D3F5D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</w:p>
    <w:tbl>
      <w:tblPr>
        <w:tblW w:w="9639" w:type="dxa"/>
        <w:tblBorders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98"/>
        <w:gridCol w:w="1608"/>
        <w:gridCol w:w="1248"/>
        <w:gridCol w:w="1767"/>
        <w:gridCol w:w="1918"/>
      </w:tblGrid>
      <w:tr w:rsidR="008D3F5D" w:rsidRPr="00742E9E" w14:paraId="761489F7" w14:textId="77777777" w:rsidTr="001F27D6">
        <w:trPr>
          <w:trHeight w:val="64"/>
        </w:trPr>
        <w:tc>
          <w:tcPr>
            <w:tcW w:w="3098" w:type="dxa"/>
            <w:tcBorders>
              <w:top w:val="nil"/>
              <w:bottom w:val="single" w:sz="12" w:space="0" w:color="auto"/>
            </w:tcBorders>
          </w:tcPr>
          <w:p w14:paraId="12DA2492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Article characteristic</w:t>
            </w:r>
          </w:p>
        </w:tc>
        <w:tc>
          <w:tcPr>
            <w:tcW w:w="1608" w:type="dxa"/>
            <w:tcBorders>
              <w:top w:val="nil"/>
              <w:bottom w:val="single" w:sz="12" w:space="0" w:color="auto"/>
            </w:tcBorders>
          </w:tcPr>
          <w:p w14:paraId="55B9ACB6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2010 </w:t>
            </w:r>
            <w:r w:rsidRPr="00742E9E">
              <w:rPr>
                <w:rFonts w:ascii="Arial" w:hAnsi="Arial" w:cs="Arial"/>
                <w:color w:val="000000" w:themeColor="text1"/>
              </w:rPr>
              <w:t>(n (%))</w:t>
            </w:r>
          </w:p>
        </w:tc>
        <w:tc>
          <w:tcPr>
            <w:tcW w:w="1248" w:type="dxa"/>
            <w:tcBorders>
              <w:top w:val="nil"/>
              <w:bottom w:val="single" w:sz="12" w:space="0" w:color="auto"/>
            </w:tcBorders>
          </w:tcPr>
          <w:p w14:paraId="4F239A62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2019 </w:t>
            </w:r>
            <w:r w:rsidRPr="00742E9E">
              <w:rPr>
                <w:rFonts w:ascii="Arial" w:hAnsi="Arial" w:cs="Arial"/>
                <w:color w:val="000000" w:themeColor="text1"/>
              </w:rPr>
              <w:t>(n (%))</w:t>
            </w:r>
          </w:p>
        </w:tc>
        <w:tc>
          <w:tcPr>
            <w:tcW w:w="1767" w:type="dxa"/>
            <w:tcBorders>
              <w:top w:val="nil"/>
              <w:bottom w:val="single" w:sz="12" w:space="0" w:color="auto"/>
            </w:tcBorders>
          </w:tcPr>
          <w:p w14:paraId="23E67A65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χ</w:t>
            </w:r>
            <w:r w:rsidRPr="00742E9E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2</w:t>
            </w: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 test for independent proportion / Fisher’s exact test*</w:t>
            </w:r>
          </w:p>
        </w:tc>
        <w:tc>
          <w:tcPr>
            <w:tcW w:w="1918" w:type="dxa"/>
            <w:tcBorders>
              <w:top w:val="nil"/>
              <w:bottom w:val="single" w:sz="12" w:space="0" w:color="auto"/>
            </w:tcBorders>
          </w:tcPr>
          <w:p w14:paraId="5BF23188" w14:textId="77777777" w:rsidR="008D3F5D" w:rsidRPr="00742E9E" w:rsidRDefault="008D3F5D" w:rsidP="008146B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Difference in proportions </w:t>
            </w:r>
          </w:p>
          <w:p w14:paraId="75631B20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% </w:t>
            </w:r>
            <w:r w:rsidRPr="00742E9E">
              <w:rPr>
                <w:rFonts w:ascii="Arial" w:hAnsi="Arial" w:cs="Arial"/>
                <w:color w:val="000000" w:themeColor="text1"/>
              </w:rPr>
              <w:t>(95% CI)</w:t>
            </w:r>
          </w:p>
        </w:tc>
      </w:tr>
      <w:tr w:rsidR="008D3F5D" w:rsidRPr="00742E9E" w14:paraId="1773C233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CFDC5F0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Dermatological sub-specialty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E9F4FBE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0C317C5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D3F5D" w:rsidRPr="00742E9E" w14:paraId="360ACC77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4EEDEC01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Cosmetic dermatology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1883B529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auto"/>
          </w:tcPr>
          <w:p w14:paraId="0FC9B4B9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6 (4.7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4826D3FB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149F158F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8D3F5D" w:rsidRPr="00742E9E" w14:paraId="7C562996" w14:textId="77777777" w:rsidTr="001F27D6">
        <w:trPr>
          <w:trHeight w:val="64"/>
        </w:trPr>
        <w:tc>
          <w:tcPr>
            <w:tcW w:w="3098" w:type="dxa"/>
          </w:tcPr>
          <w:p w14:paraId="5752CFF0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Medical dermatology</w:t>
            </w:r>
          </w:p>
        </w:tc>
        <w:tc>
          <w:tcPr>
            <w:tcW w:w="1608" w:type="dxa"/>
          </w:tcPr>
          <w:p w14:paraId="1F001ACF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0 (74.0)</w:t>
            </w:r>
          </w:p>
        </w:tc>
        <w:tc>
          <w:tcPr>
            <w:tcW w:w="1248" w:type="dxa"/>
            <w:shd w:val="clear" w:color="auto" w:fill="auto"/>
          </w:tcPr>
          <w:p w14:paraId="62112AE6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12 (88.2)</w:t>
            </w:r>
          </w:p>
        </w:tc>
        <w:tc>
          <w:tcPr>
            <w:tcW w:w="1767" w:type="dxa"/>
          </w:tcPr>
          <w:p w14:paraId="47A7A022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04B70562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8D3F5D" w:rsidRPr="00742E9E" w14:paraId="16DAF751" w14:textId="77777777" w:rsidTr="001F27D6">
        <w:trPr>
          <w:trHeight w:val="64"/>
        </w:trPr>
        <w:tc>
          <w:tcPr>
            <w:tcW w:w="3098" w:type="dxa"/>
          </w:tcPr>
          <w:p w14:paraId="1086470C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Mohs surgery</w:t>
            </w:r>
          </w:p>
        </w:tc>
        <w:tc>
          <w:tcPr>
            <w:tcW w:w="1608" w:type="dxa"/>
          </w:tcPr>
          <w:p w14:paraId="0A604C0A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2B51C359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1.6)</w:t>
            </w:r>
          </w:p>
        </w:tc>
        <w:tc>
          <w:tcPr>
            <w:tcW w:w="1767" w:type="dxa"/>
          </w:tcPr>
          <w:p w14:paraId="7ABFEB25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2FACE507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8D3F5D" w:rsidRPr="00742E9E" w14:paraId="6170AEB5" w14:textId="77777777" w:rsidTr="001F27D6">
        <w:trPr>
          <w:trHeight w:val="64"/>
        </w:trPr>
        <w:tc>
          <w:tcPr>
            <w:tcW w:w="3098" w:type="dxa"/>
          </w:tcPr>
          <w:p w14:paraId="694E939F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Paediatric dermatology </w:t>
            </w:r>
          </w:p>
        </w:tc>
        <w:tc>
          <w:tcPr>
            <w:tcW w:w="1608" w:type="dxa"/>
          </w:tcPr>
          <w:p w14:paraId="0682399F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shd w:val="clear" w:color="auto" w:fill="auto"/>
          </w:tcPr>
          <w:p w14:paraId="4CE929BB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4 (3.1)</w:t>
            </w:r>
          </w:p>
        </w:tc>
        <w:tc>
          <w:tcPr>
            <w:tcW w:w="1767" w:type="dxa"/>
          </w:tcPr>
          <w:p w14:paraId="27F2C1C7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2700B6C7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8D3F5D" w:rsidRPr="00742E9E" w14:paraId="549E80D1" w14:textId="77777777" w:rsidTr="001F27D6">
        <w:trPr>
          <w:trHeight w:val="64"/>
        </w:trPr>
        <w:tc>
          <w:tcPr>
            <w:tcW w:w="3098" w:type="dxa"/>
            <w:tcBorders>
              <w:bottom w:val="single" w:sz="4" w:space="0" w:color="auto"/>
            </w:tcBorders>
          </w:tcPr>
          <w:p w14:paraId="3AEB3B5B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urgical dermatology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6D50F796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14:paraId="5637140D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 (2.4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1A09198E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6A262677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8D3F5D" w:rsidRPr="00742E9E" w14:paraId="6DE03A81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5FC0A6BE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Dermatopathology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7CC9B889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6 (22.2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1B96717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20B4B8FF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5029C7BB" w14:textId="77777777" w:rsidR="008D3F5D" w:rsidRPr="00742E9E" w:rsidRDefault="008D3F5D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610E8" w:rsidRPr="00742E9E" w14:paraId="0EA4E7FD" w14:textId="77777777" w:rsidTr="002610E8">
        <w:trPr>
          <w:trHeight w:val="64"/>
        </w:trPr>
        <w:tc>
          <w:tcPr>
            <w:tcW w:w="9639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141A6B3" w14:textId="370A36E3" w:rsidR="002610E8" w:rsidRPr="00742E9E" w:rsidRDefault="002610E8" w:rsidP="002610E8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Dermatological sub-specialty</w:t>
            </w:r>
          </w:p>
        </w:tc>
      </w:tr>
      <w:tr w:rsidR="002610E8" w:rsidRPr="00742E9E" w14:paraId="27A29FE0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00F9ED91" w14:textId="10FCE8F7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cne vulgaris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0F1B86C8" w14:textId="486168CB" w:rsidR="002610E8" w:rsidRPr="00742E9E" w:rsidRDefault="008803C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E0E557D" w14:textId="1191A6C6" w:rsidR="002610E8" w:rsidRPr="00742E9E" w:rsidRDefault="008803C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  <w:r w:rsidR="00725187">
              <w:rPr>
                <w:rFonts w:ascii="Arial" w:hAnsi="Arial" w:cs="Arial"/>
                <w:color w:val="000000" w:themeColor="text1"/>
              </w:rPr>
              <w:t xml:space="preserve"> (2.4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76F26F8A" w14:textId="77777777" w:rsidR="002610E8" w:rsidRPr="00742E9E" w:rsidRDefault="002610E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4DAE027F" w14:textId="77777777" w:rsidR="002610E8" w:rsidRPr="00742E9E" w:rsidRDefault="002610E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610E8" w:rsidRPr="00742E9E" w14:paraId="7F9C4382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3AAFA0E0" w14:textId="005E5C12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lopecia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7EBB74E2" w14:textId="23523CDA" w:rsidR="002610E8" w:rsidRPr="00742E9E" w:rsidRDefault="008803C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87FF530" w14:textId="099D2C3F" w:rsidR="002610E8" w:rsidRPr="00742E9E" w:rsidRDefault="008803C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</w:t>
            </w:r>
            <w:r w:rsidR="00725187">
              <w:rPr>
                <w:rFonts w:ascii="Arial" w:hAnsi="Arial" w:cs="Arial"/>
                <w:color w:val="000000" w:themeColor="text1"/>
              </w:rPr>
              <w:t xml:space="preserve"> (7.9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5FEE32A3" w14:textId="77777777" w:rsidR="002610E8" w:rsidRPr="00742E9E" w:rsidRDefault="002610E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50198F53" w14:textId="77777777" w:rsidR="002610E8" w:rsidRPr="00742E9E" w:rsidRDefault="002610E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69D09C1C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04E542C1" w14:textId="4C8415F4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topic dermatiti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6A3E9012" w14:textId="2A0A9BF7" w:rsidR="00276C22" w:rsidRPr="00742E9E" w:rsidRDefault="008803C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 (11.1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D29F7F3" w14:textId="06F14A7F" w:rsidR="00276C22" w:rsidRPr="00742E9E" w:rsidRDefault="008803C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</w:t>
            </w:r>
            <w:r w:rsidR="00725187">
              <w:rPr>
                <w:rFonts w:ascii="Arial" w:hAnsi="Arial" w:cs="Arial"/>
                <w:color w:val="000000" w:themeColor="text1"/>
              </w:rPr>
              <w:t xml:space="preserve"> (11.0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4E1A1751" w14:textId="77777777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59FD69CC" w14:textId="77777777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ABA736C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0301D8AF" w14:textId="0D5AA598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ctinic keratosi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78E2645F" w14:textId="4A098ED4" w:rsidR="00276C22" w:rsidRPr="00742E9E" w:rsidRDefault="008803C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0319690" w14:textId="5C056CAB" w:rsidR="00276C22" w:rsidRPr="00742E9E" w:rsidRDefault="00725187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 (3.9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2969DB12" w14:textId="77777777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5D060353" w14:textId="77777777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3DD69ED0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7C07D752" w14:textId="419055F1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ullous pemphigoid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53DC6690" w14:textId="6BB93501" w:rsidR="00276C22" w:rsidRPr="00742E9E" w:rsidRDefault="008803C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957933B" w14:textId="7DE86920" w:rsidR="00276C22" w:rsidRPr="00742E9E" w:rsidRDefault="00725187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3FB80E02" w14:textId="77777777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12FE38D2" w14:textId="77777777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35EC1E39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6D977930" w14:textId="1D5346C6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elluliti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6711084B" w14:textId="3B3346F9" w:rsidR="00276C22" w:rsidRPr="00742E9E" w:rsidRDefault="008803C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37807A1" w14:textId="2E87FF7C" w:rsidR="00276C22" w:rsidRPr="00742E9E" w:rsidRDefault="00725187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(1.6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7EC971EB" w14:textId="77777777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11243AB0" w14:textId="77777777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0E95A0B8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3E503198" w14:textId="49F43A66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ronic idiopathic urticaria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258B7999" w14:textId="39368F9B" w:rsidR="00276C22" w:rsidRPr="00742E9E" w:rsidRDefault="008803C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2C4B334" w14:textId="7F9B1EA3" w:rsidR="00276C22" w:rsidRPr="00742E9E" w:rsidRDefault="00725187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7F1BBCCF" w14:textId="77777777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66275931" w14:textId="77777777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093BA404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1D43663F" w14:textId="07B70318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bb syndrom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3DB64997" w14:textId="6F7AF73C" w:rsidR="00276C22" w:rsidRPr="00742E9E" w:rsidRDefault="008803C8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532035E" w14:textId="47FB4B24" w:rsidR="00276C22" w:rsidRPr="00742E9E" w:rsidRDefault="00725187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3AB7FB00" w14:textId="77777777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3F24FE46" w14:textId="77777777" w:rsidR="00276C22" w:rsidRPr="00742E9E" w:rsidRDefault="00276C22" w:rsidP="008146B6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25187" w:rsidRPr="00742E9E" w14:paraId="05CF73E2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789201E2" w14:textId="3E80206A" w:rsidR="00725187" w:rsidRPr="00742E9E" w:rsidRDefault="00725187" w:rsidP="00725187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smetic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145F2A26" w14:textId="7D2FFC48" w:rsidR="00725187" w:rsidRPr="00742E9E" w:rsidRDefault="00725187" w:rsidP="00725187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1E0AEA0" w14:textId="4D2AAD31" w:rsidR="00725187" w:rsidRPr="00742E9E" w:rsidRDefault="00725187" w:rsidP="00725187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</w:rPr>
              <w:t xml:space="preserve"> (2.4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4397FA27" w14:textId="77777777" w:rsidR="00725187" w:rsidRPr="00742E9E" w:rsidRDefault="00725187" w:rsidP="00725187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386495B1" w14:textId="77777777" w:rsidR="00725187" w:rsidRPr="00742E9E" w:rsidRDefault="00725187" w:rsidP="00725187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BB7131E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417D8038" w14:textId="0F3837B6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utaneous leishmaniasi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06ACCB99" w14:textId="4E8E07C8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E0B6B99" w14:textId="3B35698F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072B9D3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2F3ABED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D538FFA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63E63BE6" w14:textId="79EA7A9D" w:rsidR="00276C22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utaneous lymphoma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1294E03E" w14:textId="34EE413B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46B5D66" w14:textId="1EC296D0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55EAF8B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32540BC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0673FC96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396552C5" w14:textId="2B2A9A1D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rythema multiform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7F25268E" w14:textId="33493DA4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F45115E" w14:textId="4F92B9F4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(1.6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27B81FB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5DA462E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7C381CB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6552A821" w14:textId="5677A318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xtramammary Paget’s diseas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2F08DF38" w14:textId="1BCE81D0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2682A09" w14:textId="370B5564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712141B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23E29D9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3F7EF0FD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3257127A" w14:textId="5628DDE0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avre-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Racouchot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diseas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516CA1F8" w14:textId="5C56DC1B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F8E8427" w14:textId="1610C481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2970BCF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650D04D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DB189D2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03EFE7B1" w14:textId="78EC6941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eneral dermatology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2598133F" w14:textId="404D00A6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 (11.1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627163A" w14:textId="20544A00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 (10.2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348C8DB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0F251C0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52BEA04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3F00FD21" w14:textId="57BBA050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idradenitis suppurativa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23FBAB8A" w14:textId="0B46E5F5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8F08ABA" w14:textId="45768877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 (3.1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0F06C0E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11228A9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CF56EDB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788974E5" w14:textId="45DEE358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IgA pemphigus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4C56788A" w14:textId="39F09BEE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C5B3002" w14:textId="279F5DB6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414D897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569F00F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36C8B6FF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5EAAA0F2" w14:textId="7E593DBB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Infantile haemangiomas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52ED5880" w14:textId="5E9ACE94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669189D" w14:textId="0EA1904F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38E2316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588D10C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DC2F130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4D212A47" w14:textId="608629B4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Keloid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0C5FD73D" w14:textId="18F6C755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3D0F2C9" w14:textId="4AB80CA0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11FEE8A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7B2F39A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52E2F38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1AABA983" w14:textId="6BF56DFA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Leprosy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4692CFB8" w14:textId="6F833E37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937AA7A" w14:textId="6D16F5DA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3793BBA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3991B08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A65A195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65C5A379" w14:textId="6D7109D8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ichen planu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6A1D47B3" w14:textId="73F3EACA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05489B4" w14:textId="288B0158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(1.6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4633728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3EBE022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F7AE2E1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47F49DEE" w14:textId="2CD8EAA0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ycosis fungoide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0E5B9446" w14:textId="68F736AB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A53E89D" w14:textId="22288E6A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300FCF2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698B48F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3F615E2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485E9F97" w14:textId="4ACE8D7D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Nutritional deficiency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711D3320" w14:textId="4E49CB64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83F5993" w14:textId="6973FC4B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015C152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44A3335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9146B77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52B24CA7" w14:textId="5ED15CCA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Papuloerythroderma</w:t>
            </w:r>
            <w:proofErr w:type="spellEnd"/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1D337C6F" w14:textId="6909FCA5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B397907" w14:textId="7F996610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46E4DF0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554DE9E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61A9CD7F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69ED6926" w14:textId="1552942F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araneoplastic pemphigu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53E7C6D2" w14:textId="000C880F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DC35554" w14:textId="7800ED08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49AD7F1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1FF052E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6BDF441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4A3D6FF5" w14:textId="7A29C65F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Photodermatoses</w:t>
            </w:r>
            <w:proofErr w:type="spellEnd"/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31FCD648" w14:textId="7BCC5AEC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BB55E8C" w14:textId="437C16FE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07F90B4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7831BA1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64BCBF7C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605035E8" w14:textId="7D664FA3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Pityriasis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lichenoides</w:t>
            </w:r>
            <w:proofErr w:type="spellEnd"/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0030EC63" w14:textId="69C907C5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FE9430A" w14:textId="0F3683DB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62BDD5D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27C2517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E2376DF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380AF627" w14:textId="77AAFF0C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ityriasis versicolo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1792048C" w14:textId="6929BA72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7C5222F" w14:textId="16831392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40BD4F2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39932C9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03D185BF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1C83F99C" w14:textId="68A42830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Prurigo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nodularis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0E0BA04E" w14:textId="603BF797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F118083" w14:textId="2A3832AD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0D7C19E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6CFB67F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F8A849D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18049747" w14:textId="019640D1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Pruritis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032C3CB0" w14:textId="779652B0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320E0C3" w14:textId="27772678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2F5B74D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629EC22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C30637B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000E7B51" w14:textId="6E8E9979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soriasi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469D84B4" w14:textId="78A416BF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 (29.6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3F8C2AA" w14:textId="31F3DE90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26 (20.5) 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1950A9A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4688765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A5A2A8F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67656642" w14:textId="1F2FB206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 xml:space="preserve">Remnant omphalomesenteric duct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3810E67E" w14:textId="76CFC74D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B67348E" w14:textId="54422540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4158220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6D1F06F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C357190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068DB9AC" w14:textId="4063048D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osacea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0618B64F" w14:textId="442266D5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D16985D" w14:textId="5E0F8B9B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66E0134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3D518A5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A3F26A1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29529D78" w14:textId="33BA5115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cabie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616FDDAF" w14:textId="53642669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B985B4B" w14:textId="5C82B8C2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3EF3021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0BA529B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6692493F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43B9C8B4" w14:textId="72C9748E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eborrheic keratosis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49556F8A" w14:textId="78E3BA04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DA4EC47" w14:textId="2065B720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6B09564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603EDC3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F8E0728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1510E2FC" w14:textId="575B5FEC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kin cancer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43E0A301" w14:textId="78D4057E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BDA45D1" w14:textId="25486029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20 (15.7) 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1FB51E5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0259F16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D2C1E1D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75FD300D" w14:textId="01B68EC2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kin ulcer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0D2953A5" w14:textId="6936DD48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57A8A3B" w14:textId="1A90E55F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4915B02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6012D2C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A2CB445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308C1CDF" w14:textId="61AE1C46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olar lentigo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0A3C64CA" w14:textId="1FED2F28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9F361B0" w14:textId="229263DC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18F781A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6A354F3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EB18844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400C72E3" w14:textId="3CA28415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teven-Johnson syndrome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38A054AB" w14:textId="399839C6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9DCF4AA" w14:textId="5C127B90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2CA3281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0A45469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DB4A49B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1BC54CC8" w14:textId="566E75E9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uperficial leiomyosarcoma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7B1F5158" w14:textId="09B9D7CB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B80A21D" w14:textId="4A259137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10D82A3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4FD79D2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0DCC69B0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69387D55" w14:textId="1EEB049A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ystemic sclerosi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372D0A6F" w14:textId="643CC0B5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5F61505" w14:textId="3621BA15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5C9152B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4E1EC73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7C28D2E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75FF31F7" w14:textId="6481D520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Ulcus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vulvae acutum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Lipschutz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5A2CD74D" w14:textId="1C25766C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54C8782" w14:textId="7B3C89C8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63F7343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1D9BA98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C8" w:rsidRPr="00742E9E" w14:paraId="7EC576C7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7B825DFC" w14:textId="2ACF58A0" w:rsidR="008803C8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itiligo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535C7E96" w14:textId="5EA93364" w:rsidR="008803C8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E712BDE" w14:textId="17ECDB20" w:rsidR="008803C8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 (3.1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76ACA249" w14:textId="77777777" w:rsidR="008803C8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57DAC507" w14:textId="77777777" w:rsidR="008803C8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8398EF5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7DAF1D4F" w14:textId="2C582BE1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art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42046CCA" w14:textId="5CEF2D49" w:rsidR="00276C22" w:rsidRPr="00742E9E" w:rsidRDefault="008803C8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ECE5C6C" w14:textId="04943AB1" w:rsidR="00276C22" w:rsidRPr="00742E9E" w:rsidRDefault="00725187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0DBC695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1020DFE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13D8FD6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E31647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Country of first author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7E72D5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AC48C0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52E1E7C1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C3D8A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Argentina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5BB60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662A39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2A1C5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78EF88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7AFDC7F5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84B4B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1150BD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744EF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 (3.9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06FA8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C5028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40B625E6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  <w:shd w:val="clear" w:color="auto" w:fill="auto"/>
          </w:tcPr>
          <w:p w14:paraId="74ECEB9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Austria</w:t>
            </w:r>
          </w:p>
        </w:tc>
        <w:tc>
          <w:tcPr>
            <w:tcW w:w="1608" w:type="dxa"/>
            <w:tcBorders>
              <w:top w:val="single" w:sz="12" w:space="0" w:color="auto"/>
            </w:tcBorders>
            <w:shd w:val="clear" w:color="auto" w:fill="auto"/>
          </w:tcPr>
          <w:p w14:paraId="4016640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auto"/>
          </w:tcPr>
          <w:p w14:paraId="36095E7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1.6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795B2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AB179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114A7BAE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26D8BB0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Belgium</w:t>
            </w:r>
          </w:p>
        </w:tc>
        <w:tc>
          <w:tcPr>
            <w:tcW w:w="1608" w:type="dxa"/>
            <w:shd w:val="clear" w:color="auto" w:fill="auto"/>
          </w:tcPr>
          <w:p w14:paraId="638CBB0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shd w:val="clear" w:color="auto" w:fill="auto"/>
          </w:tcPr>
          <w:p w14:paraId="28F035E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 (0.8)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503BB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0F33F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09171A44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717784F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Brazil</w:t>
            </w:r>
          </w:p>
        </w:tc>
        <w:tc>
          <w:tcPr>
            <w:tcW w:w="1608" w:type="dxa"/>
            <w:shd w:val="clear" w:color="auto" w:fill="auto"/>
          </w:tcPr>
          <w:p w14:paraId="1135183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3CEF45E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2 (1.6)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59B12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EDA67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770DB559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565754A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Canada</w:t>
            </w:r>
          </w:p>
        </w:tc>
        <w:tc>
          <w:tcPr>
            <w:tcW w:w="1608" w:type="dxa"/>
            <w:shd w:val="clear" w:color="auto" w:fill="auto"/>
          </w:tcPr>
          <w:p w14:paraId="6F5876F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2FD8E72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4 (3.1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29968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98038B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261FD868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63F31FD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Chile</w:t>
            </w:r>
          </w:p>
        </w:tc>
        <w:tc>
          <w:tcPr>
            <w:tcW w:w="1608" w:type="dxa"/>
            <w:shd w:val="clear" w:color="auto" w:fill="auto"/>
          </w:tcPr>
          <w:p w14:paraId="0119C63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54D6D60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2 (1.6)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DE539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38B25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2CFCE2B1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2EBDC4D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China</w:t>
            </w:r>
          </w:p>
        </w:tc>
        <w:tc>
          <w:tcPr>
            <w:tcW w:w="1608" w:type="dxa"/>
            <w:shd w:val="clear" w:color="auto" w:fill="auto"/>
          </w:tcPr>
          <w:p w14:paraId="4135CC7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 (11.1)</w:t>
            </w:r>
          </w:p>
        </w:tc>
        <w:tc>
          <w:tcPr>
            <w:tcW w:w="1248" w:type="dxa"/>
            <w:shd w:val="clear" w:color="auto" w:fill="auto"/>
          </w:tcPr>
          <w:p w14:paraId="47F0DE7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8 (6.3)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E929B9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969054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7C42415D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7C916EF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Colombia</w:t>
            </w:r>
          </w:p>
        </w:tc>
        <w:tc>
          <w:tcPr>
            <w:tcW w:w="1608" w:type="dxa"/>
            <w:shd w:val="clear" w:color="auto" w:fill="auto"/>
          </w:tcPr>
          <w:p w14:paraId="725B3C0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311A658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B4F00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6971D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130C66F2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14D2865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Czech Republic</w:t>
            </w:r>
          </w:p>
        </w:tc>
        <w:tc>
          <w:tcPr>
            <w:tcW w:w="1608" w:type="dxa"/>
            <w:shd w:val="clear" w:color="auto" w:fill="auto"/>
          </w:tcPr>
          <w:p w14:paraId="6B77C33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shd w:val="clear" w:color="auto" w:fill="auto"/>
          </w:tcPr>
          <w:p w14:paraId="6C89F7F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3FB966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C6B4A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3EE93A41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5DD61F5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Denmark</w:t>
            </w:r>
          </w:p>
        </w:tc>
        <w:tc>
          <w:tcPr>
            <w:tcW w:w="1608" w:type="dxa"/>
            <w:shd w:val="clear" w:color="auto" w:fill="auto"/>
          </w:tcPr>
          <w:p w14:paraId="7A7C324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09A0BA9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1.6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621DCC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1FE6E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3AFE94B0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146C946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Egypt</w:t>
            </w:r>
          </w:p>
        </w:tc>
        <w:tc>
          <w:tcPr>
            <w:tcW w:w="1608" w:type="dxa"/>
            <w:shd w:val="clear" w:color="auto" w:fill="auto"/>
          </w:tcPr>
          <w:p w14:paraId="2485DD2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3E8201A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8721E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72BEBB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312BFEC0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539AE92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France</w:t>
            </w:r>
          </w:p>
        </w:tc>
        <w:tc>
          <w:tcPr>
            <w:tcW w:w="1608" w:type="dxa"/>
            <w:shd w:val="clear" w:color="auto" w:fill="auto"/>
          </w:tcPr>
          <w:p w14:paraId="78F0108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 (18.5)</w:t>
            </w:r>
          </w:p>
        </w:tc>
        <w:tc>
          <w:tcPr>
            <w:tcW w:w="1248" w:type="dxa"/>
            <w:shd w:val="clear" w:color="auto" w:fill="auto"/>
          </w:tcPr>
          <w:p w14:paraId="2CB6F93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4 (3.1)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28280E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96F46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6C2A6437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7FD8CD9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Germany</w:t>
            </w:r>
          </w:p>
        </w:tc>
        <w:tc>
          <w:tcPr>
            <w:tcW w:w="1608" w:type="dxa"/>
            <w:shd w:val="clear" w:color="auto" w:fill="auto"/>
          </w:tcPr>
          <w:p w14:paraId="3B54CCE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7.4)</w:t>
            </w:r>
          </w:p>
        </w:tc>
        <w:tc>
          <w:tcPr>
            <w:tcW w:w="1248" w:type="dxa"/>
            <w:shd w:val="clear" w:color="auto" w:fill="auto"/>
          </w:tcPr>
          <w:p w14:paraId="3F45EE9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4 (11.0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DE2E6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EA71DA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4E609507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3153814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Israel and occupied territories</w:t>
            </w:r>
          </w:p>
        </w:tc>
        <w:tc>
          <w:tcPr>
            <w:tcW w:w="1608" w:type="dxa"/>
            <w:shd w:val="clear" w:color="auto" w:fill="auto"/>
          </w:tcPr>
          <w:p w14:paraId="6B92440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65496B5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4 (3.1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A86A9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0DBEE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6DF2D35A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6A421EE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Italy</w:t>
            </w:r>
          </w:p>
        </w:tc>
        <w:tc>
          <w:tcPr>
            <w:tcW w:w="1608" w:type="dxa"/>
            <w:shd w:val="clear" w:color="auto" w:fill="auto"/>
          </w:tcPr>
          <w:p w14:paraId="05A8A3A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319B947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3 (2.4)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89C502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BCED9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3DA51F82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17A3115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Korea, Republic of (South Korea)</w:t>
            </w:r>
          </w:p>
        </w:tc>
        <w:tc>
          <w:tcPr>
            <w:tcW w:w="1608" w:type="dxa"/>
            <w:shd w:val="clear" w:color="auto" w:fill="auto"/>
          </w:tcPr>
          <w:p w14:paraId="65DC205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shd w:val="clear" w:color="auto" w:fill="auto"/>
          </w:tcPr>
          <w:p w14:paraId="48D2D57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4 (3.1)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B5356B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731D42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5C6C0417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02B6865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Lebanon</w:t>
            </w:r>
          </w:p>
        </w:tc>
        <w:tc>
          <w:tcPr>
            <w:tcW w:w="1608" w:type="dxa"/>
            <w:shd w:val="clear" w:color="auto" w:fill="auto"/>
          </w:tcPr>
          <w:p w14:paraId="2F4B548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77F5772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E852E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C0619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5DE62622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36E5CF5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epal</w:t>
            </w:r>
          </w:p>
        </w:tc>
        <w:tc>
          <w:tcPr>
            <w:tcW w:w="1608" w:type="dxa"/>
            <w:shd w:val="clear" w:color="auto" w:fill="auto"/>
          </w:tcPr>
          <w:p w14:paraId="294FB5B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71FAEC0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3E558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64463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1C74BA54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6151E04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etherlands</w:t>
            </w:r>
          </w:p>
        </w:tc>
        <w:tc>
          <w:tcPr>
            <w:tcW w:w="1608" w:type="dxa"/>
            <w:shd w:val="clear" w:color="auto" w:fill="auto"/>
          </w:tcPr>
          <w:p w14:paraId="1D15322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 (11.1)</w:t>
            </w:r>
          </w:p>
        </w:tc>
        <w:tc>
          <w:tcPr>
            <w:tcW w:w="1248" w:type="dxa"/>
            <w:shd w:val="clear" w:color="auto" w:fill="auto"/>
          </w:tcPr>
          <w:p w14:paraId="5130A98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 (3.9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E55B5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EDFFA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5E538B1D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451CDF2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rway</w:t>
            </w:r>
          </w:p>
        </w:tc>
        <w:tc>
          <w:tcPr>
            <w:tcW w:w="1608" w:type="dxa"/>
            <w:shd w:val="clear" w:color="auto" w:fill="auto"/>
          </w:tcPr>
          <w:p w14:paraId="7FA92B8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17F72CB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1.6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7B202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E8D507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26D47288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460CC63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Poland</w:t>
            </w:r>
          </w:p>
        </w:tc>
        <w:tc>
          <w:tcPr>
            <w:tcW w:w="1608" w:type="dxa"/>
            <w:shd w:val="clear" w:color="auto" w:fill="auto"/>
          </w:tcPr>
          <w:p w14:paraId="731E0D7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62F873D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081BE1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65C21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25F26662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3F3A946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Romania</w:t>
            </w:r>
          </w:p>
        </w:tc>
        <w:tc>
          <w:tcPr>
            <w:tcW w:w="1608" w:type="dxa"/>
            <w:shd w:val="clear" w:color="auto" w:fill="auto"/>
          </w:tcPr>
          <w:p w14:paraId="455B70A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5FFDBCF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46303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3B4461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33F5BA12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5F4E78A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ingapore</w:t>
            </w:r>
          </w:p>
        </w:tc>
        <w:tc>
          <w:tcPr>
            <w:tcW w:w="1608" w:type="dxa"/>
            <w:shd w:val="clear" w:color="auto" w:fill="auto"/>
          </w:tcPr>
          <w:p w14:paraId="607730E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579AE08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 (0.8)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BA4B57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D2A44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6FC30C7C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74F022C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outh Africa</w:t>
            </w:r>
          </w:p>
        </w:tc>
        <w:tc>
          <w:tcPr>
            <w:tcW w:w="1608" w:type="dxa"/>
            <w:shd w:val="clear" w:color="auto" w:fill="auto"/>
          </w:tcPr>
          <w:p w14:paraId="3B73D94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66636BA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1.6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25F75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8E2F8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0D8C5BCF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28C2F03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pain</w:t>
            </w:r>
          </w:p>
        </w:tc>
        <w:tc>
          <w:tcPr>
            <w:tcW w:w="1608" w:type="dxa"/>
            <w:shd w:val="clear" w:color="auto" w:fill="auto"/>
          </w:tcPr>
          <w:p w14:paraId="5985B7C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7.4)</w:t>
            </w:r>
          </w:p>
        </w:tc>
        <w:tc>
          <w:tcPr>
            <w:tcW w:w="1248" w:type="dxa"/>
            <w:shd w:val="clear" w:color="auto" w:fill="auto"/>
          </w:tcPr>
          <w:p w14:paraId="79E94D8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2 (1.6)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4FF8E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50C8D0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49208517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5CAAC22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Taiwan</w:t>
            </w:r>
          </w:p>
        </w:tc>
        <w:tc>
          <w:tcPr>
            <w:tcW w:w="1608" w:type="dxa"/>
            <w:shd w:val="clear" w:color="auto" w:fill="auto"/>
          </w:tcPr>
          <w:p w14:paraId="1DE6531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shd w:val="clear" w:color="auto" w:fill="auto"/>
          </w:tcPr>
          <w:p w14:paraId="280E70C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 (3.9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0A1AF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B9ACA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59109178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7F9E8CB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Thailand</w:t>
            </w:r>
          </w:p>
        </w:tc>
        <w:tc>
          <w:tcPr>
            <w:tcW w:w="1608" w:type="dxa"/>
            <w:shd w:val="clear" w:color="auto" w:fill="auto"/>
          </w:tcPr>
          <w:p w14:paraId="0088F54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shd w:val="clear" w:color="auto" w:fill="auto"/>
          </w:tcPr>
          <w:p w14:paraId="2136E35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BC30B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A58C9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0560C8A7" w14:textId="77777777" w:rsidTr="001F27D6">
        <w:trPr>
          <w:trHeight w:val="64"/>
        </w:trPr>
        <w:tc>
          <w:tcPr>
            <w:tcW w:w="3098" w:type="dxa"/>
            <w:shd w:val="clear" w:color="auto" w:fill="auto"/>
          </w:tcPr>
          <w:p w14:paraId="6BA97D0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United Kingdom</w:t>
            </w:r>
          </w:p>
        </w:tc>
        <w:tc>
          <w:tcPr>
            <w:tcW w:w="1608" w:type="dxa"/>
            <w:shd w:val="clear" w:color="auto" w:fill="auto"/>
          </w:tcPr>
          <w:p w14:paraId="602EB74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  <w:shd w:val="clear" w:color="auto" w:fill="auto"/>
          </w:tcPr>
          <w:p w14:paraId="7B3B210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0 (7.9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6FB0E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E2B5A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247C783D" w14:textId="77777777" w:rsidTr="00D31DC1">
        <w:trPr>
          <w:trHeight w:val="64"/>
        </w:trPr>
        <w:tc>
          <w:tcPr>
            <w:tcW w:w="3098" w:type="dxa"/>
            <w:tcBorders>
              <w:bottom w:val="single" w:sz="4" w:space="0" w:color="auto"/>
            </w:tcBorders>
            <w:shd w:val="clear" w:color="auto" w:fill="auto"/>
          </w:tcPr>
          <w:p w14:paraId="6CFE6C7B" w14:textId="6485038C" w:rsidR="00D31DC1" w:rsidRPr="00D31DC1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United States of America (USA) </w:t>
            </w:r>
            <w:r w:rsidR="00D31DC1">
              <w:rPr>
                <w:rFonts w:ascii="Arial" w:hAnsi="Arial" w:cs="Arial"/>
                <w:color w:val="000000" w:themeColor="text1"/>
              </w:rPr>
              <w:br/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</w:tcPr>
          <w:p w14:paraId="7794A54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6 (22.2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14:paraId="1C9501D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8 (29.9)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04C744F" w14:textId="77777777" w:rsidR="00276C22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1B744A62" w14:textId="77777777" w:rsidR="00D31DC1" w:rsidRPr="00742E9E" w:rsidRDefault="00D31DC1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7564AB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47ABB433" w14:textId="77777777" w:rsidTr="00D31DC1">
        <w:trPr>
          <w:trHeight w:val="64"/>
        </w:trPr>
        <w:tc>
          <w:tcPr>
            <w:tcW w:w="96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1D9360" w14:textId="296D2C5D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 xml:space="preserve">Number of authors </w:t>
            </w:r>
          </w:p>
        </w:tc>
      </w:tr>
      <w:tr w:rsidR="00276C22" w:rsidRPr="00742E9E" w14:paraId="4882D719" w14:textId="77777777" w:rsidTr="00D31DC1">
        <w:trPr>
          <w:trHeight w:val="64"/>
        </w:trPr>
        <w:tc>
          <w:tcPr>
            <w:tcW w:w="3098" w:type="dxa"/>
            <w:tcBorders>
              <w:top w:val="single" w:sz="4" w:space="0" w:color="auto"/>
            </w:tcBorders>
            <w:shd w:val="clear" w:color="auto" w:fill="auto"/>
          </w:tcPr>
          <w:p w14:paraId="212CD8B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Median, IQR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</w:tcPr>
          <w:p w14:paraId="5082328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.00, 3.00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</w:tcPr>
          <w:p w14:paraId="2DD852C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5.00, 3.00 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EECAD4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8C068D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6438A33F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E82AF8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Title self-identification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6939E0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822A59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2BA671C5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6BDB83A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5F574AE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6 (22.2)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32E07B1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 12 (9.4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68DE398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3050ED2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668E837B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2B67576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Meta-analysis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3691C7A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4 (14.8)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11A5A12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 7 (5.5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1A23E0D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6D76184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A784B5C" w14:textId="77777777" w:rsidTr="001F27D6">
        <w:trPr>
          <w:trHeight w:val="64"/>
        </w:trPr>
        <w:tc>
          <w:tcPr>
            <w:tcW w:w="3098" w:type="dxa"/>
          </w:tcPr>
          <w:p w14:paraId="0456F34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ystematic review</w:t>
            </w:r>
          </w:p>
        </w:tc>
        <w:tc>
          <w:tcPr>
            <w:tcW w:w="1608" w:type="dxa"/>
          </w:tcPr>
          <w:p w14:paraId="16C0C73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5 (55.5)</w:t>
            </w:r>
          </w:p>
        </w:tc>
        <w:tc>
          <w:tcPr>
            <w:tcW w:w="1248" w:type="dxa"/>
          </w:tcPr>
          <w:p w14:paraId="7CA72E3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 54 (42.5)</w:t>
            </w:r>
          </w:p>
        </w:tc>
        <w:tc>
          <w:tcPr>
            <w:tcW w:w="1767" w:type="dxa"/>
          </w:tcPr>
          <w:p w14:paraId="34A4FEC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38CDCE8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38518F8D" w14:textId="77777777" w:rsidTr="001F27D6">
        <w:trPr>
          <w:trHeight w:val="64"/>
        </w:trPr>
        <w:tc>
          <w:tcPr>
            <w:tcW w:w="3098" w:type="dxa"/>
            <w:tcBorders>
              <w:bottom w:val="single" w:sz="4" w:space="0" w:color="auto"/>
            </w:tcBorders>
          </w:tcPr>
          <w:p w14:paraId="03EFE51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Systematic review and meta-analysis 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2535311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7.4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04A9625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4 (42.5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712DE69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08F4F46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37F9C8D3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BFCF68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Abstract self-identification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28A7ED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632051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00AD5437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049A2A7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295BA23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7 (25.9)  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3B6C194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1 (16.5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3D11F90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758B6BA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3CA724BD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1484692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Meta analysis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36C3706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 (18.5)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02BB5C2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4 (11.0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68CBC9D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6D0A3BD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6C71BE51" w14:textId="77777777" w:rsidTr="001F27D6">
        <w:trPr>
          <w:trHeight w:val="64"/>
        </w:trPr>
        <w:tc>
          <w:tcPr>
            <w:tcW w:w="3098" w:type="dxa"/>
          </w:tcPr>
          <w:p w14:paraId="73393AF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ystematic review</w:t>
            </w:r>
          </w:p>
        </w:tc>
        <w:tc>
          <w:tcPr>
            <w:tcW w:w="1608" w:type="dxa"/>
          </w:tcPr>
          <w:p w14:paraId="759789B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2 (44.4)</w:t>
            </w:r>
          </w:p>
        </w:tc>
        <w:tc>
          <w:tcPr>
            <w:tcW w:w="1248" w:type="dxa"/>
          </w:tcPr>
          <w:p w14:paraId="518C157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2 (40.9)</w:t>
            </w:r>
          </w:p>
        </w:tc>
        <w:tc>
          <w:tcPr>
            <w:tcW w:w="1767" w:type="dxa"/>
          </w:tcPr>
          <w:p w14:paraId="06204F2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208A15C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6BD38A2B" w14:textId="77777777" w:rsidTr="001F27D6">
        <w:trPr>
          <w:trHeight w:val="64"/>
        </w:trPr>
        <w:tc>
          <w:tcPr>
            <w:tcW w:w="3098" w:type="dxa"/>
            <w:tcBorders>
              <w:bottom w:val="single" w:sz="4" w:space="0" w:color="auto"/>
            </w:tcBorders>
          </w:tcPr>
          <w:p w14:paraId="629F198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Systematic review and meta-analysis 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0CA2D2F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 (11.1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5D842AC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40 (31.5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326A782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399031C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12C59DB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D6887C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PROSPERO status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E2D0C4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13D8BE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48C2FDC2" w14:textId="77777777" w:rsidTr="001F27D6">
        <w:trPr>
          <w:trHeight w:val="36"/>
        </w:trPr>
        <w:tc>
          <w:tcPr>
            <w:tcW w:w="3098" w:type="dxa"/>
            <w:tcBorders>
              <w:top w:val="single" w:sz="12" w:space="0" w:color="auto"/>
            </w:tcBorders>
          </w:tcPr>
          <w:p w14:paraId="4D8010F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Prospectively registered in PROSPERO*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45175E2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2C8394C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 (2.4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4EF02A6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6E97988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82D6A86" w14:textId="77777777" w:rsidTr="001F27D6">
        <w:trPr>
          <w:trHeight w:val="64"/>
        </w:trPr>
        <w:tc>
          <w:tcPr>
            <w:tcW w:w="3098" w:type="dxa"/>
          </w:tcPr>
          <w:p w14:paraId="7B8DD46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Registered in another database</w:t>
            </w:r>
          </w:p>
        </w:tc>
        <w:tc>
          <w:tcPr>
            <w:tcW w:w="1608" w:type="dxa"/>
          </w:tcPr>
          <w:p w14:paraId="0B1AD7A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</w:tcPr>
          <w:p w14:paraId="1FCFDFF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 (2.4)</w:t>
            </w:r>
          </w:p>
        </w:tc>
        <w:tc>
          <w:tcPr>
            <w:tcW w:w="1767" w:type="dxa"/>
          </w:tcPr>
          <w:p w14:paraId="04CEAB7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0795C82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867CE17" w14:textId="77777777" w:rsidTr="001F27D6">
        <w:trPr>
          <w:trHeight w:val="116"/>
        </w:trPr>
        <w:tc>
          <w:tcPr>
            <w:tcW w:w="3098" w:type="dxa"/>
            <w:tcBorders>
              <w:bottom w:val="single" w:sz="4" w:space="0" w:color="auto"/>
            </w:tcBorders>
          </w:tcPr>
          <w:p w14:paraId="215C5A0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Retrospectively registered in PROSPERO*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6EF716C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1831FF1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2 (25.2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5114597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14B82B7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39AEEED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415A371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Unregistered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3D00A5E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7 (100.0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</w:tcPr>
          <w:p w14:paraId="5CE9775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89 (70.1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039532E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0DCFAFE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CE72F1A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9CCF00A" w14:textId="77777777" w:rsidR="00276C22" w:rsidRPr="00742E9E" w:rsidRDefault="00276C22" w:rsidP="00276C22">
            <w:pPr>
              <w:spacing w:after="0" w:line="240" w:lineRule="auto"/>
              <w:ind w:left="720" w:hanging="72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Systematic review individual study type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6215F83" w14:textId="77777777" w:rsidR="00276C22" w:rsidRPr="00742E9E" w:rsidRDefault="00276C22" w:rsidP="00276C22">
            <w:pPr>
              <w:spacing w:after="0" w:line="240" w:lineRule="auto"/>
              <w:ind w:left="720" w:hanging="720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95A010E" w14:textId="77777777" w:rsidR="00276C22" w:rsidRPr="00742E9E" w:rsidRDefault="00276C22" w:rsidP="00276C22">
            <w:pPr>
              <w:spacing w:after="0" w:line="240" w:lineRule="auto"/>
              <w:ind w:left="720" w:hanging="720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1BFAA2BE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4C07016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RCTs and non-RCTs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43CE1AD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0 (37.0)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54E8BA6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47 (37.0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7F446E9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7F52866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75B6CD1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7942029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RCTs only 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746AB4E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6 (22.2)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3CAAA53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3 (18.1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7990D15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43BD11A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A589E48" w14:textId="77777777" w:rsidTr="001F27D6">
        <w:trPr>
          <w:trHeight w:val="64"/>
        </w:trPr>
        <w:tc>
          <w:tcPr>
            <w:tcW w:w="3098" w:type="dxa"/>
            <w:tcBorders>
              <w:bottom w:val="single" w:sz="4" w:space="0" w:color="auto"/>
            </w:tcBorders>
          </w:tcPr>
          <w:p w14:paraId="196A616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Non-RCTs only 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212746D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1 (40.7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7AD6910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7 (44.9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1487C13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370B5F6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31DC1" w:rsidRPr="00742E9E" w14:paraId="1186BDE1" w14:textId="77777777" w:rsidTr="00B40136">
        <w:trPr>
          <w:trHeight w:val="40"/>
        </w:trPr>
        <w:tc>
          <w:tcPr>
            <w:tcW w:w="9639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06FF13E" w14:textId="18AF5D39" w:rsidR="00D31DC1" w:rsidRPr="00742E9E" w:rsidRDefault="00D31DC1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Intervention AMSTAR 2</w:t>
            </w:r>
            <w:r w:rsidRPr="00742E9E">
              <w:rPr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</w:rPr>
              <w:t>Systematic reviews</w:t>
            </w:r>
            <w:r w:rsidRPr="00742E9E">
              <w:rPr>
                <w:rFonts w:ascii="Arial" w:hAnsi="Arial" w:cs="Arial"/>
                <w:color w:val="000000" w:themeColor="text1"/>
              </w:rPr>
              <w:t xml:space="preserve"> of interventions) </w:t>
            </w:r>
          </w:p>
        </w:tc>
      </w:tr>
      <w:tr w:rsidR="00276C22" w:rsidRPr="00742E9E" w14:paraId="20DE4382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50089C2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755B2A1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8 (29.6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56A3E0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6 (44.1)</w:t>
            </w:r>
          </w:p>
        </w:tc>
        <w:tc>
          <w:tcPr>
            <w:tcW w:w="1767" w:type="dxa"/>
            <w:vMerge w:val="restart"/>
          </w:tcPr>
          <w:p w14:paraId="17DA304B" w14:textId="69180194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χ</w:t>
            </w: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742E9E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742E9E">
              <w:rPr>
                <w:rFonts w:ascii="Arial" w:hAnsi="Arial" w:cs="Arial"/>
                <w:color w:val="000000" w:themeColor="text1"/>
              </w:rPr>
              <w:t>1)=</w:t>
            </w:r>
            <w:proofErr w:type="gramEnd"/>
            <w:r w:rsidRPr="00742E9E">
              <w:rPr>
                <w:rFonts w:ascii="Arial" w:hAnsi="Arial" w:cs="Arial"/>
                <w:color w:val="000000" w:themeColor="text1"/>
              </w:rPr>
              <w:t>1.92, p=0.16</w:t>
            </w:r>
          </w:p>
        </w:tc>
        <w:tc>
          <w:tcPr>
            <w:tcW w:w="1918" w:type="dxa"/>
            <w:vMerge w:val="restart"/>
          </w:tcPr>
          <w:p w14:paraId="287B64FF" w14:textId="781C7FFF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8.61 (-3.0 – 20.3)</w:t>
            </w:r>
          </w:p>
        </w:tc>
      </w:tr>
      <w:tr w:rsidR="00276C22" w:rsidRPr="00742E9E" w14:paraId="72E5B432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09D0A6E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No 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249F82C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9 (70.3) 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1668A8C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71 (55.9)</w:t>
            </w:r>
          </w:p>
        </w:tc>
        <w:tc>
          <w:tcPr>
            <w:tcW w:w="1767" w:type="dxa"/>
            <w:vMerge/>
            <w:tcBorders>
              <w:bottom w:val="single" w:sz="4" w:space="0" w:color="auto"/>
            </w:tcBorders>
          </w:tcPr>
          <w:p w14:paraId="481F41F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bottom w:val="single" w:sz="4" w:space="0" w:color="auto"/>
            </w:tcBorders>
          </w:tcPr>
          <w:p w14:paraId="7231931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60FEEE23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13EDB5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Search strategy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370CE0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99DACE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76EBE2F7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1E4C7DA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777C2AA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0 (37.0)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717E40F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81 (63.8)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</w:tcPr>
          <w:p w14:paraId="138ED8A3" w14:textId="66A7C7D0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χ</w:t>
            </w: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742E9E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742E9E">
              <w:rPr>
                <w:rFonts w:ascii="Arial" w:hAnsi="Arial" w:cs="Arial"/>
                <w:color w:val="000000" w:themeColor="text1"/>
              </w:rPr>
              <w:t>1)=</w:t>
            </w:r>
            <w:proofErr w:type="gramEnd"/>
            <w:r w:rsidRPr="00742E9E">
              <w:rPr>
                <w:rFonts w:ascii="Arial" w:hAnsi="Arial" w:cs="Arial"/>
                <w:color w:val="000000" w:themeColor="text1"/>
              </w:rPr>
              <w:t>6.59, p=0.01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</w:tcBorders>
          </w:tcPr>
          <w:p w14:paraId="6A19B2C3" w14:textId="72719751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6.00 (3.2 – 28.7)</w:t>
            </w:r>
          </w:p>
        </w:tc>
      </w:tr>
      <w:tr w:rsidR="00276C22" w:rsidRPr="00742E9E" w14:paraId="35983BAF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526F0EC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099785B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7 (62.9)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14F0D27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46 (36.2)</w:t>
            </w:r>
          </w:p>
        </w:tc>
        <w:tc>
          <w:tcPr>
            <w:tcW w:w="1767" w:type="dxa"/>
            <w:vMerge/>
            <w:tcBorders>
              <w:bottom w:val="single" w:sz="4" w:space="0" w:color="auto"/>
            </w:tcBorders>
          </w:tcPr>
          <w:p w14:paraId="75C7AA3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bottom w:val="single" w:sz="4" w:space="0" w:color="auto"/>
            </w:tcBorders>
          </w:tcPr>
          <w:p w14:paraId="07D9477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35DA16E1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C368809" w14:textId="72954C50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Database number</w:t>
            </w:r>
            <w:r w:rsidRPr="00742E9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30D847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8A039E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70041D11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AAC85F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Median, IQ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79D02F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.00, 2.5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D889A1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4.00, 4.00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C8B8F8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10E634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D43BE3E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8DC19CC" w14:textId="649D8735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Sample size</w:t>
            </w:r>
            <w:r w:rsidRPr="00742E9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ED6946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9091A5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6C201C77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AE60D1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Median, IQ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690160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20.0, 36.5 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0A9BDA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4.0, 37.5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ADD384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3C51E1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96E289B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6F0DF6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Databases searched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1B7CBC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311B58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18B185F5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721898F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Medline/</w:t>
            </w:r>
            <w:proofErr w:type="spellStart"/>
            <w:r w:rsidRPr="00742E9E">
              <w:rPr>
                <w:rFonts w:ascii="Arial" w:hAnsi="Arial" w:cs="Arial"/>
                <w:color w:val="000000" w:themeColor="text1"/>
              </w:rPr>
              <w:t>Pubmed</w:t>
            </w:r>
            <w:proofErr w:type="spellEnd"/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34B246E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2 (81.4)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3656E4D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26 (99.2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3E9696B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3220358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0A18BF1B" w14:textId="77777777" w:rsidTr="001F27D6">
        <w:trPr>
          <w:trHeight w:val="64"/>
        </w:trPr>
        <w:tc>
          <w:tcPr>
            <w:tcW w:w="3098" w:type="dxa"/>
          </w:tcPr>
          <w:p w14:paraId="6D6CD7A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Embase</w:t>
            </w:r>
          </w:p>
        </w:tc>
        <w:tc>
          <w:tcPr>
            <w:tcW w:w="1608" w:type="dxa"/>
          </w:tcPr>
          <w:p w14:paraId="0399FEB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3 (48.1)</w:t>
            </w:r>
          </w:p>
        </w:tc>
        <w:tc>
          <w:tcPr>
            <w:tcW w:w="1248" w:type="dxa"/>
          </w:tcPr>
          <w:p w14:paraId="45CE167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87 (68.5)</w:t>
            </w:r>
          </w:p>
        </w:tc>
        <w:tc>
          <w:tcPr>
            <w:tcW w:w="1767" w:type="dxa"/>
          </w:tcPr>
          <w:p w14:paraId="0E4188F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033101A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52D42DC" w14:textId="77777777" w:rsidTr="001F27D6">
        <w:trPr>
          <w:trHeight w:val="64"/>
        </w:trPr>
        <w:tc>
          <w:tcPr>
            <w:tcW w:w="3098" w:type="dxa"/>
          </w:tcPr>
          <w:p w14:paraId="7268301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Cochrane Library</w:t>
            </w:r>
          </w:p>
        </w:tc>
        <w:tc>
          <w:tcPr>
            <w:tcW w:w="1608" w:type="dxa"/>
          </w:tcPr>
          <w:p w14:paraId="22091B6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4 (51.8)</w:t>
            </w:r>
          </w:p>
        </w:tc>
        <w:tc>
          <w:tcPr>
            <w:tcW w:w="1248" w:type="dxa"/>
          </w:tcPr>
          <w:p w14:paraId="526C956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69 (54.3)</w:t>
            </w:r>
          </w:p>
        </w:tc>
        <w:tc>
          <w:tcPr>
            <w:tcW w:w="1767" w:type="dxa"/>
          </w:tcPr>
          <w:p w14:paraId="2AAD8F7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5F651D9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107C6D7" w14:textId="77777777" w:rsidTr="001F27D6">
        <w:trPr>
          <w:trHeight w:val="64"/>
        </w:trPr>
        <w:tc>
          <w:tcPr>
            <w:tcW w:w="3098" w:type="dxa"/>
          </w:tcPr>
          <w:p w14:paraId="746AC85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Web of Science</w:t>
            </w:r>
          </w:p>
        </w:tc>
        <w:tc>
          <w:tcPr>
            <w:tcW w:w="1608" w:type="dxa"/>
          </w:tcPr>
          <w:p w14:paraId="3F938F7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7.4)</w:t>
            </w:r>
          </w:p>
        </w:tc>
        <w:tc>
          <w:tcPr>
            <w:tcW w:w="1248" w:type="dxa"/>
          </w:tcPr>
          <w:p w14:paraId="1AF3790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5 (27.6)</w:t>
            </w:r>
          </w:p>
        </w:tc>
        <w:tc>
          <w:tcPr>
            <w:tcW w:w="1767" w:type="dxa"/>
          </w:tcPr>
          <w:p w14:paraId="0976251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14796AE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37F27D63" w14:textId="77777777" w:rsidTr="001F27D6">
        <w:trPr>
          <w:trHeight w:val="64"/>
        </w:trPr>
        <w:tc>
          <w:tcPr>
            <w:tcW w:w="3098" w:type="dxa"/>
          </w:tcPr>
          <w:p w14:paraId="7263D72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CINAHL</w:t>
            </w:r>
          </w:p>
        </w:tc>
        <w:tc>
          <w:tcPr>
            <w:tcW w:w="1608" w:type="dxa"/>
          </w:tcPr>
          <w:p w14:paraId="7B42FEF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7.4)</w:t>
            </w:r>
          </w:p>
        </w:tc>
        <w:tc>
          <w:tcPr>
            <w:tcW w:w="1248" w:type="dxa"/>
          </w:tcPr>
          <w:p w14:paraId="543B278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1 (8.7)</w:t>
            </w:r>
          </w:p>
        </w:tc>
        <w:tc>
          <w:tcPr>
            <w:tcW w:w="1767" w:type="dxa"/>
          </w:tcPr>
          <w:p w14:paraId="7C679CD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2DF8AC3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8E829FF" w14:textId="77777777" w:rsidTr="001F27D6">
        <w:trPr>
          <w:trHeight w:val="64"/>
        </w:trPr>
        <w:tc>
          <w:tcPr>
            <w:tcW w:w="3098" w:type="dxa"/>
          </w:tcPr>
          <w:p w14:paraId="6CC1118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LILACS</w:t>
            </w:r>
          </w:p>
        </w:tc>
        <w:tc>
          <w:tcPr>
            <w:tcW w:w="1608" w:type="dxa"/>
          </w:tcPr>
          <w:p w14:paraId="45CA950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 (11.1)</w:t>
            </w:r>
          </w:p>
        </w:tc>
        <w:tc>
          <w:tcPr>
            <w:tcW w:w="1248" w:type="dxa"/>
          </w:tcPr>
          <w:p w14:paraId="07C4FD4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3 (10.2) </w:t>
            </w:r>
          </w:p>
        </w:tc>
        <w:tc>
          <w:tcPr>
            <w:tcW w:w="1767" w:type="dxa"/>
          </w:tcPr>
          <w:p w14:paraId="2B3623D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57093FF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1D18FD3" w14:textId="77777777" w:rsidTr="001F27D6">
        <w:trPr>
          <w:trHeight w:val="64"/>
        </w:trPr>
        <w:tc>
          <w:tcPr>
            <w:tcW w:w="3098" w:type="dxa"/>
          </w:tcPr>
          <w:p w14:paraId="1D9FDCC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COPUS</w:t>
            </w:r>
          </w:p>
        </w:tc>
        <w:tc>
          <w:tcPr>
            <w:tcW w:w="1608" w:type="dxa"/>
          </w:tcPr>
          <w:p w14:paraId="18E485A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7.4)</w:t>
            </w:r>
          </w:p>
        </w:tc>
        <w:tc>
          <w:tcPr>
            <w:tcW w:w="1248" w:type="dxa"/>
          </w:tcPr>
          <w:p w14:paraId="11E8DBB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9 (15.0)</w:t>
            </w:r>
          </w:p>
        </w:tc>
        <w:tc>
          <w:tcPr>
            <w:tcW w:w="1767" w:type="dxa"/>
          </w:tcPr>
          <w:p w14:paraId="2D42F41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7C9A2D8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3CB06949" w14:textId="77777777" w:rsidTr="001F27D6">
        <w:trPr>
          <w:trHeight w:val="64"/>
        </w:trPr>
        <w:tc>
          <w:tcPr>
            <w:tcW w:w="3098" w:type="dxa"/>
          </w:tcPr>
          <w:p w14:paraId="1F876E3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ERIC</w:t>
            </w:r>
          </w:p>
        </w:tc>
        <w:tc>
          <w:tcPr>
            <w:tcW w:w="1608" w:type="dxa"/>
          </w:tcPr>
          <w:p w14:paraId="299B0DC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7.4)</w:t>
            </w:r>
          </w:p>
        </w:tc>
        <w:tc>
          <w:tcPr>
            <w:tcW w:w="1248" w:type="dxa"/>
          </w:tcPr>
          <w:p w14:paraId="3C6CDCD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67" w:type="dxa"/>
          </w:tcPr>
          <w:p w14:paraId="37620C5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47810BD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51445FC" w14:textId="77777777" w:rsidTr="001F27D6">
        <w:trPr>
          <w:trHeight w:val="64"/>
        </w:trPr>
        <w:tc>
          <w:tcPr>
            <w:tcW w:w="3098" w:type="dxa"/>
          </w:tcPr>
          <w:p w14:paraId="56C3ED1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AGE</w:t>
            </w:r>
          </w:p>
        </w:tc>
        <w:tc>
          <w:tcPr>
            <w:tcW w:w="1608" w:type="dxa"/>
          </w:tcPr>
          <w:p w14:paraId="356C31F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</w:tcPr>
          <w:p w14:paraId="12C5FF6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67" w:type="dxa"/>
          </w:tcPr>
          <w:p w14:paraId="50E3625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3E3F7FB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099B7835" w14:textId="77777777" w:rsidTr="001F27D6">
        <w:trPr>
          <w:trHeight w:val="64"/>
        </w:trPr>
        <w:tc>
          <w:tcPr>
            <w:tcW w:w="3098" w:type="dxa"/>
          </w:tcPr>
          <w:p w14:paraId="15CDA39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42E9E">
              <w:rPr>
                <w:rFonts w:ascii="Arial" w:hAnsi="Arial" w:cs="Arial"/>
                <w:color w:val="000000" w:themeColor="text1"/>
              </w:rPr>
              <w:t>PsycARTICLES</w:t>
            </w:r>
            <w:proofErr w:type="spellEnd"/>
          </w:p>
        </w:tc>
        <w:tc>
          <w:tcPr>
            <w:tcW w:w="1608" w:type="dxa"/>
          </w:tcPr>
          <w:p w14:paraId="0D09F04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</w:tcPr>
          <w:p w14:paraId="5152FF5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67" w:type="dxa"/>
          </w:tcPr>
          <w:p w14:paraId="781ADE5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39D05D6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00893322" w14:textId="77777777" w:rsidTr="001F27D6">
        <w:trPr>
          <w:trHeight w:val="66"/>
        </w:trPr>
        <w:tc>
          <w:tcPr>
            <w:tcW w:w="3098" w:type="dxa"/>
            <w:tcBorders>
              <w:bottom w:val="single" w:sz="4" w:space="0" w:color="auto"/>
            </w:tcBorders>
          </w:tcPr>
          <w:p w14:paraId="2C5F498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PsycINFO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5E952D7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1BFF060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3 (10.2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219615E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15D3FC7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E19BECF" w14:textId="77777777" w:rsidTr="001F27D6">
        <w:trPr>
          <w:trHeight w:val="112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2A7B40E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55765F9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2 (44.4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</w:tcPr>
          <w:p w14:paraId="393E48F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49 (38.5) 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2581D56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00E436D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9DCD975" w14:textId="77777777" w:rsidTr="001F27D6">
        <w:trPr>
          <w:trHeight w:val="158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CB9F513" w14:textId="48346E3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PROSPERO inclusion</w:t>
            </w: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4FBB21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6EC148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26098373" w14:textId="77777777" w:rsidTr="00D31DC1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1F4D521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74530E1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150DBC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2 (25.2)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0D3818" w14:textId="12E322EB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χ</w:t>
            </w: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742E9E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742E9E">
              <w:rPr>
                <w:rFonts w:ascii="Arial" w:hAnsi="Arial" w:cs="Arial"/>
                <w:color w:val="000000" w:themeColor="text1"/>
              </w:rPr>
              <w:t>1)=</w:t>
            </w:r>
            <w:proofErr w:type="gramEnd"/>
            <w:r w:rsidRPr="00742E9E">
              <w:rPr>
                <w:rFonts w:ascii="Arial" w:hAnsi="Arial" w:cs="Arial"/>
                <w:color w:val="000000" w:themeColor="text1"/>
              </w:rPr>
              <w:t>8.59, p=0.00</w:t>
            </w:r>
          </w:p>
        </w:tc>
        <w:tc>
          <w:tcPr>
            <w:tcW w:w="19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2DA46B" w14:textId="705A217F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22.1 (14.8 – 29.5)  </w:t>
            </w:r>
          </w:p>
        </w:tc>
      </w:tr>
      <w:tr w:rsidR="00276C22" w:rsidRPr="00742E9E" w14:paraId="03891A48" w14:textId="77777777" w:rsidTr="00D31DC1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56049FC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lastRenderedPageBreak/>
              <w:t>No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0A73713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7 (100.0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9C9FFA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95 (74.8)</w:t>
            </w:r>
          </w:p>
        </w:tc>
        <w:tc>
          <w:tcPr>
            <w:tcW w:w="17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60780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E8F19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8B1D617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DC1E94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Exclusion of non-English text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31EA20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93A328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32FA39ED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09588D6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English and other 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2536840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9 (70.3)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377332C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4 (42.5)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</w:tcPr>
          <w:p w14:paraId="596F7493" w14:textId="70935F90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χ</w:t>
            </w: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742E9E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742E9E">
              <w:rPr>
                <w:rFonts w:ascii="Arial" w:hAnsi="Arial" w:cs="Arial"/>
                <w:color w:val="000000" w:themeColor="text1"/>
              </w:rPr>
              <w:t>1)=</w:t>
            </w:r>
            <w:proofErr w:type="gramEnd"/>
            <w:r w:rsidRPr="00742E9E">
              <w:rPr>
                <w:rFonts w:ascii="Arial" w:hAnsi="Arial" w:cs="Arial"/>
                <w:color w:val="000000" w:themeColor="text1"/>
              </w:rPr>
              <w:t>6.93, p=0.00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</w:tcBorders>
          </w:tcPr>
          <w:p w14:paraId="23D81068" w14:textId="5CADA35B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6.2 (4.17 – 28.1) </w:t>
            </w:r>
          </w:p>
        </w:tc>
      </w:tr>
      <w:tr w:rsidR="00276C22" w:rsidRPr="00742E9E" w14:paraId="31666309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448D124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English only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7302740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8 (28.6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</w:tcPr>
          <w:p w14:paraId="4029E24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73 (57.5)</w:t>
            </w:r>
          </w:p>
        </w:tc>
        <w:tc>
          <w:tcPr>
            <w:tcW w:w="1767" w:type="dxa"/>
            <w:vMerge/>
            <w:tcBorders>
              <w:bottom w:val="single" w:sz="12" w:space="0" w:color="auto"/>
            </w:tcBorders>
          </w:tcPr>
          <w:p w14:paraId="21DB487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bottom w:val="single" w:sz="12" w:space="0" w:color="auto"/>
            </w:tcBorders>
          </w:tcPr>
          <w:p w14:paraId="7477C25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F2133CA" w14:textId="77777777" w:rsidTr="001F27D6">
        <w:trPr>
          <w:trHeight w:val="128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FF2205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Primary funding source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6D096A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B30831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1AF3AE8C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57CC959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elf-funded/unfunded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5E93871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3 (85.1)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5CB250E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86 (67.7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3FD675B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216E2E5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77F803B" w14:textId="77777777" w:rsidTr="001F27D6">
        <w:trPr>
          <w:trHeight w:val="64"/>
        </w:trPr>
        <w:tc>
          <w:tcPr>
            <w:tcW w:w="3098" w:type="dxa"/>
          </w:tcPr>
          <w:p w14:paraId="117BF18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Commercial sector/industry</w:t>
            </w:r>
          </w:p>
        </w:tc>
        <w:tc>
          <w:tcPr>
            <w:tcW w:w="1608" w:type="dxa"/>
          </w:tcPr>
          <w:p w14:paraId="5AED722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7.4)</w:t>
            </w:r>
          </w:p>
        </w:tc>
        <w:tc>
          <w:tcPr>
            <w:tcW w:w="1248" w:type="dxa"/>
          </w:tcPr>
          <w:p w14:paraId="62411F2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1 (8.7)</w:t>
            </w:r>
          </w:p>
        </w:tc>
        <w:tc>
          <w:tcPr>
            <w:tcW w:w="1767" w:type="dxa"/>
          </w:tcPr>
          <w:p w14:paraId="775504F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13AC63D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5447DC6" w14:textId="77777777" w:rsidTr="001F27D6">
        <w:trPr>
          <w:trHeight w:val="64"/>
        </w:trPr>
        <w:tc>
          <w:tcPr>
            <w:tcW w:w="3098" w:type="dxa"/>
          </w:tcPr>
          <w:p w14:paraId="51672FB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Charities/societies/foundations</w:t>
            </w:r>
          </w:p>
        </w:tc>
        <w:tc>
          <w:tcPr>
            <w:tcW w:w="1608" w:type="dxa"/>
          </w:tcPr>
          <w:p w14:paraId="7E9DBED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</w:tcPr>
          <w:p w14:paraId="04AE3B2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7 (5.5)</w:t>
            </w:r>
          </w:p>
        </w:tc>
        <w:tc>
          <w:tcPr>
            <w:tcW w:w="1767" w:type="dxa"/>
          </w:tcPr>
          <w:p w14:paraId="2B1F4DB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6AF5081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9DE1BC9" w14:textId="77777777" w:rsidTr="001F27D6">
        <w:trPr>
          <w:trHeight w:val="64"/>
        </w:trPr>
        <w:tc>
          <w:tcPr>
            <w:tcW w:w="3098" w:type="dxa"/>
          </w:tcPr>
          <w:p w14:paraId="3F99F4E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University</w:t>
            </w:r>
          </w:p>
        </w:tc>
        <w:tc>
          <w:tcPr>
            <w:tcW w:w="1608" w:type="dxa"/>
          </w:tcPr>
          <w:p w14:paraId="105582A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</w:tcPr>
          <w:p w14:paraId="3B81619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1.6)</w:t>
            </w:r>
          </w:p>
        </w:tc>
        <w:tc>
          <w:tcPr>
            <w:tcW w:w="1767" w:type="dxa"/>
          </w:tcPr>
          <w:p w14:paraId="6D897E1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4EB67CC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81DA4A6" w14:textId="77777777" w:rsidTr="001F27D6">
        <w:trPr>
          <w:trHeight w:val="64"/>
        </w:trPr>
        <w:tc>
          <w:tcPr>
            <w:tcW w:w="3098" w:type="dxa"/>
            <w:tcBorders>
              <w:bottom w:val="single" w:sz="4" w:space="0" w:color="auto"/>
            </w:tcBorders>
          </w:tcPr>
          <w:p w14:paraId="68DCD60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Other collaborative groups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7B0B5C2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7DDB11F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1.6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584C395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7F41BDD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8DD9171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4442345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Government body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3ADFDF9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 (3.7) 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</w:tcPr>
          <w:p w14:paraId="3991EE8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9 (15.0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2E78E49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6EE596F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ABFBB7F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72184E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Conflicts of interests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BF363B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3450AE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4354E9E2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0888DBD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0566A5B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8 (29.6)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4DF12D4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9 (30.7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38640DE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71757D4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16D8765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2B9D672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508A49A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6 (59.2)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6437B43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86 (67.7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4809EFE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404490A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F0844C3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01F000C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t declared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6F5B09B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 (11.1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</w:tcPr>
          <w:p w14:paraId="1290A48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1.6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5203860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6C38EDD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678B9EEA" w14:textId="77777777" w:rsidTr="001F27D6">
        <w:trPr>
          <w:trHeight w:val="82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B42E4F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Exclusion of years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0561EA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2E21D5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4B27B7D9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725C65D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5DBB424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6 (59.2)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73EB0DC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97 (76.4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1B7CD05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1E52021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38D4F159" w14:textId="77777777" w:rsidTr="001F27D6">
        <w:trPr>
          <w:trHeight w:val="64"/>
        </w:trPr>
        <w:tc>
          <w:tcPr>
            <w:tcW w:w="3098" w:type="dxa"/>
            <w:tcBorders>
              <w:bottom w:val="single" w:sz="4" w:space="0" w:color="auto"/>
            </w:tcBorders>
          </w:tcPr>
          <w:p w14:paraId="4DC4EB3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, with explanation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16800EE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7.4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9C83B5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3 (10.2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21992B6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0C23147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3DE08B58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5C3BAE2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, without explanation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78962C8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9 (33.3) 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</w:tcPr>
          <w:p w14:paraId="3436D64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7 (13.4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36C7A4F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241111B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4DCD43B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A4E72D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Risk of bias of included individual studies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E9904C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F58987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03AFA84B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521A144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4D87B13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8 (29.6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69A58BC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76 (59.8)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</w:tcPr>
          <w:p w14:paraId="0EEF349F" w14:textId="798269EE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χ</w:t>
            </w: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742E9E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742E9E">
              <w:rPr>
                <w:rFonts w:ascii="Arial" w:hAnsi="Arial" w:cs="Arial"/>
                <w:color w:val="000000" w:themeColor="text1"/>
              </w:rPr>
              <w:t>1)=</w:t>
            </w:r>
            <w:proofErr w:type="gramEnd"/>
            <w:r w:rsidRPr="00742E9E">
              <w:rPr>
                <w:rFonts w:ascii="Arial" w:hAnsi="Arial" w:cs="Arial"/>
                <w:color w:val="000000" w:themeColor="text1"/>
              </w:rPr>
              <w:t>8.20, p=0.00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</w:tcBorders>
          </w:tcPr>
          <w:p w14:paraId="09C27282" w14:textId="535A650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7.6 (5.4 – 29.8)  </w:t>
            </w:r>
          </w:p>
        </w:tc>
      </w:tr>
      <w:tr w:rsidR="00276C22" w:rsidRPr="00742E9E" w14:paraId="7A6B5219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04D7E82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69F25F7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9 (70.3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1245014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51 (40.1) </w:t>
            </w:r>
          </w:p>
        </w:tc>
        <w:tc>
          <w:tcPr>
            <w:tcW w:w="1767" w:type="dxa"/>
            <w:vMerge/>
            <w:tcBorders>
              <w:bottom w:val="single" w:sz="4" w:space="0" w:color="auto"/>
            </w:tcBorders>
          </w:tcPr>
          <w:p w14:paraId="7C4F626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bottom w:val="single" w:sz="4" w:space="0" w:color="auto"/>
            </w:tcBorders>
          </w:tcPr>
          <w:p w14:paraId="0C7EE03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802B38B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2397FE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Risk of bias across included studies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2ED378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177479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097589DA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3D3C57A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4EFAD91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5 (18.5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0866144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1 (24.4)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</w:tcPr>
          <w:p w14:paraId="4F24BCFC" w14:textId="3E16B8F6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χ</w:t>
            </w: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742E9E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742E9E">
              <w:rPr>
                <w:rFonts w:ascii="Arial" w:hAnsi="Arial" w:cs="Arial"/>
                <w:color w:val="000000" w:themeColor="text1"/>
              </w:rPr>
              <w:t>1)=</w:t>
            </w:r>
            <w:proofErr w:type="gramEnd"/>
            <w:r w:rsidRPr="00742E9E">
              <w:rPr>
                <w:rFonts w:ascii="Arial" w:hAnsi="Arial" w:cs="Arial"/>
                <w:color w:val="000000" w:themeColor="text1"/>
              </w:rPr>
              <w:t>0.43, p=0.51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</w:tcBorders>
          </w:tcPr>
          <w:p w14:paraId="4F72FD8A" w14:textId="689D6CE9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4.76 (-8.5 - 18.1)  </w:t>
            </w:r>
          </w:p>
        </w:tc>
      </w:tr>
      <w:tr w:rsidR="00276C22" w:rsidRPr="00742E9E" w14:paraId="43A7E40B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7D36273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218A691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22 (81.4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55EDFBD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96 (75.6)</w:t>
            </w:r>
          </w:p>
        </w:tc>
        <w:tc>
          <w:tcPr>
            <w:tcW w:w="1767" w:type="dxa"/>
            <w:vMerge/>
            <w:tcBorders>
              <w:bottom w:val="single" w:sz="4" w:space="0" w:color="auto"/>
            </w:tcBorders>
          </w:tcPr>
          <w:p w14:paraId="25E3E75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bottom w:val="single" w:sz="4" w:space="0" w:color="auto"/>
            </w:tcBorders>
          </w:tcPr>
          <w:p w14:paraId="332F965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6C8A16ED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AE462A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Risk of bias tool used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6AA30C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A1F444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44B551AB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089E6D7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Cochrane Risk of Bias 2.0 tool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40DA79A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187A969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31F040A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68EC1A2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19ED461" w14:textId="77777777" w:rsidTr="001F27D6">
        <w:trPr>
          <w:trHeight w:val="64"/>
        </w:trPr>
        <w:tc>
          <w:tcPr>
            <w:tcW w:w="3098" w:type="dxa"/>
          </w:tcPr>
          <w:p w14:paraId="7B0AE9B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Cochrane Risk of Bias tool 2008</w:t>
            </w:r>
          </w:p>
        </w:tc>
        <w:tc>
          <w:tcPr>
            <w:tcW w:w="1608" w:type="dxa"/>
          </w:tcPr>
          <w:p w14:paraId="6CB5984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</w:tcPr>
          <w:p w14:paraId="0D9ED00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9 (22.8)</w:t>
            </w:r>
          </w:p>
        </w:tc>
        <w:tc>
          <w:tcPr>
            <w:tcW w:w="1767" w:type="dxa"/>
          </w:tcPr>
          <w:p w14:paraId="20A065D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447041F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C0DC9EB" w14:textId="77777777" w:rsidTr="001F27D6">
        <w:trPr>
          <w:trHeight w:val="64"/>
        </w:trPr>
        <w:tc>
          <w:tcPr>
            <w:tcW w:w="3098" w:type="dxa"/>
          </w:tcPr>
          <w:p w14:paraId="6546638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IGN Checklist for RCT</w:t>
            </w:r>
          </w:p>
        </w:tc>
        <w:tc>
          <w:tcPr>
            <w:tcW w:w="1608" w:type="dxa"/>
          </w:tcPr>
          <w:p w14:paraId="5866220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</w:tcPr>
          <w:p w14:paraId="6133CEB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</w:tcPr>
          <w:p w14:paraId="1B8E257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373FF7A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0D174755" w14:textId="77777777" w:rsidTr="001F27D6">
        <w:trPr>
          <w:trHeight w:val="64"/>
        </w:trPr>
        <w:tc>
          <w:tcPr>
            <w:tcW w:w="3098" w:type="dxa"/>
          </w:tcPr>
          <w:p w14:paraId="280811F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ROBINS-1</w:t>
            </w:r>
          </w:p>
        </w:tc>
        <w:tc>
          <w:tcPr>
            <w:tcW w:w="1608" w:type="dxa"/>
          </w:tcPr>
          <w:p w14:paraId="58A50EA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</w:tcPr>
          <w:p w14:paraId="4F30478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1.6)</w:t>
            </w:r>
          </w:p>
        </w:tc>
        <w:tc>
          <w:tcPr>
            <w:tcW w:w="1767" w:type="dxa"/>
          </w:tcPr>
          <w:p w14:paraId="0A33FF1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07CE36C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91F5013" w14:textId="77777777" w:rsidTr="001F27D6">
        <w:trPr>
          <w:trHeight w:val="60"/>
        </w:trPr>
        <w:tc>
          <w:tcPr>
            <w:tcW w:w="3098" w:type="dxa"/>
          </w:tcPr>
          <w:p w14:paraId="51184AB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ewcastle Ottawa Scale</w:t>
            </w:r>
          </w:p>
        </w:tc>
        <w:tc>
          <w:tcPr>
            <w:tcW w:w="1608" w:type="dxa"/>
          </w:tcPr>
          <w:p w14:paraId="2BF7293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3.7)</w:t>
            </w:r>
          </w:p>
        </w:tc>
        <w:tc>
          <w:tcPr>
            <w:tcW w:w="1248" w:type="dxa"/>
          </w:tcPr>
          <w:p w14:paraId="43F521E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1 (24.4)</w:t>
            </w:r>
          </w:p>
        </w:tc>
        <w:tc>
          <w:tcPr>
            <w:tcW w:w="1767" w:type="dxa"/>
          </w:tcPr>
          <w:p w14:paraId="2E22B5F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04AAD7A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6560D68B" w14:textId="77777777" w:rsidTr="001F27D6">
        <w:trPr>
          <w:trHeight w:val="64"/>
        </w:trPr>
        <w:tc>
          <w:tcPr>
            <w:tcW w:w="3098" w:type="dxa"/>
            <w:tcBorders>
              <w:bottom w:val="single" w:sz="4" w:space="0" w:color="auto"/>
            </w:tcBorders>
          </w:tcPr>
          <w:p w14:paraId="314FA3C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SIGN Checklist for case-control and cohort 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574B9A1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0A63E53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355D159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4F114A6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9F2C2C7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4F136D0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3749CFC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6 (22.2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</w:tcPr>
          <w:p w14:paraId="25B3D36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0 (15.7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7EC25B1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012DED3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0BEEC439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1273E09" w14:textId="01F3B90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Meta-analysis</w:t>
            </w: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983BA3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D8C56E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08888FC4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61EA6C3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Principle summary measures stated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7945511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4 (93.3) 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7344CF8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70 (94.5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31DA1E5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17CC027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77014C7" w14:textId="77777777" w:rsidTr="001F27D6">
        <w:trPr>
          <w:trHeight w:val="60"/>
        </w:trPr>
        <w:tc>
          <w:tcPr>
            <w:tcW w:w="3098" w:type="dxa"/>
            <w:shd w:val="clear" w:color="auto" w:fill="auto"/>
          </w:tcPr>
          <w:p w14:paraId="7A000C9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Method synthesis of data MA described </w:t>
            </w:r>
          </w:p>
        </w:tc>
        <w:tc>
          <w:tcPr>
            <w:tcW w:w="1608" w:type="dxa"/>
            <w:shd w:val="clear" w:color="auto" w:fill="auto"/>
          </w:tcPr>
          <w:p w14:paraId="6EEF29F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3 (86.6) </w:t>
            </w:r>
          </w:p>
        </w:tc>
        <w:tc>
          <w:tcPr>
            <w:tcW w:w="1248" w:type="dxa"/>
            <w:shd w:val="clear" w:color="auto" w:fill="auto"/>
          </w:tcPr>
          <w:p w14:paraId="682A869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61 (87.1)</w:t>
            </w:r>
          </w:p>
        </w:tc>
        <w:tc>
          <w:tcPr>
            <w:tcW w:w="1767" w:type="dxa"/>
          </w:tcPr>
          <w:p w14:paraId="4279DA7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57BF0D5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66AE63F1" w14:textId="77777777" w:rsidTr="001F27D6">
        <w:trPr>
          <w:trHeight w:val="60"/>
        </w:trPr>
        <w:tc>
          <w:tcPr>
            <w:tcW w:w="3098" w:type="dxa"/>
            <w:tcBorders>
              <w:bottom w:val="single" w:sz="4" w:space="0" w:color="auto"/>
            </w:tcBorders>
            <w:shd w:val="clear" w:color="auto" w:fill="auto"/>
          </w:tcPr>
          <w:p w14:paraId="01DA036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Results of individual studies presented 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</w:tcPr>
          <w:p w14:paraId="23C0D8C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9 (60.0) 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</w:tcPr>
          <w:p w14:paraId="38497F7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63 (86.3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76AC176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4309B69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411F11B" w14:textId="77777777" w:rsidTr="001F27D6">
        <w:trPr>
          <w:trHeight w:val="60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B3D116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Present synthesis of results (results of MA)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0D0A79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3 (86.6) 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FBAB85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61 (87.1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193E524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06E6172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4CA1A49" w14:textId="77777777" w:rsidTr="001F27D6">
        <w:trPr>
          <w:trHeight w:val="106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F5B616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Search strategy number of independent reviewers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FB4F9B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CDCFC5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4D14EA8A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285F133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62714E1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2FCDC72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0 (23.6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045D4A1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09EFBC3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84FD140" w14:textId="77777777" w:rsidTr="001F27D6">
        <w:trPr>
          <w:trHeight w:val="211"/>
        </w:trPr>
        <w:tc>
          <w:tcPr>
            <w:tcW w:w="3098" w:type="dxa"/>
          </w:tcPr>
          <w:p w14:paraId="3676986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608" w:type="dxa"/>
          </w:tcPr>
          <w:p w14:paraId="7EC2AE2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</w:tcPr>
          <w:p w14:paraId="0DA08B4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 (3.9)</w:t>
            </w:r>
          </w:p>
        </w:tc>
        <w:tc>
          <w:tcPr>
            <w:tcW w:w="1767" w:type="dxa"/>
          </w:tcPr>
          <w:p w14:paraId="630BECB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5B863FF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B21092C" w14:textId="77777777" w:rsidTr="001F27D6">
        <w:trPr>
          <w:trHeight w:val="244"/>
        </w:trPr>
        <w:tc>
          <w:tcPr>
            <w:tcW w:w="3098" w:type="dxa"/>
          </w:tcPr>
          <w:p w14:paraId="391B4FC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08" w:type="dxa"/>
          </w:tcPr>
          <w:p w14:paraId="67D062B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6 (59.2) </w:t>
            </w:r>
          </w:p>
        </w:tc>
        <w:tc>
          <w:tcPr>
            <w:tcW w:w="1248" w:type="dxa"/>
          </w:tcPr>
          <w:p w14:paraId="406866D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83 (65.4)</w:t>
            </w:r>
          </w:p>
        </w:tc>
        <w:tc>
          <w:tcPr>
            <w:tcW w:w="1767" w:type="dxa"/>
          </w:tcPr>
          <w:p w14:paraId="003D335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46E6B0F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BED53FC" w14:textId="77777777" w:rsidTr="001F27D6">
        <w:trPr>
          <w:trHeight w:val="64"/>
        </w:trPr>
        <w:tc>
          <w:tcPr>
            <w:tcW w:w="3098" w:type="dxa"/>
            <w:tcBorders>
              <w:bottom w:val="single" w:sz="4" w:space="0" w:color="auto"/>
            </w:tcBorders>
          </w:tcPr>
          <w:p w14:paraId="5D69996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372DE12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 (3.7) 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7623508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 (2.4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43D4860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4B26D60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8885016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4ABBC00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Unspecified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1FC3232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0 (37.0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</w:tcPr>
          <w:p w14:paraId="1C27D7F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6 (4.7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3F943DC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3512AD1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31DC1" w:rsidRPr="00742E9E" w14:paraId="4E1CAD84" w14:textId="77777777" w:rsidTr="009B7A55">
        <w:trPr>
          <w:trHeight w:val="84"/>
        </w:trPr>
        <w:tc>
          <w:tcPr>
            <w:tcW w:w="9639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A33BE6A" w14:textId="69F35A7C" w:rsidR="00D31DC1" w:rsidRPr="00742E9E" w:rsidRDefault="00D31DC1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Methodological quality number of independent reviewers</w:t>
            </w:r>
          </w:p>
        </w:tc>
      </w:tr>
      <w:tr w:rsidR="00276C22" w:rsidRPr="00742E9E" w14:paraId="663EA7FF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3D3985F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62D4DC2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4 (51.8)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1B0E76F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1 (40.2)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14F6E7C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5F26956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55587F6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</w:tcBorders>
          </w:tcPr>
          <w:p w14:paraId="0CBFCD1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608" w:type="dxa"/>
            <w:tcBorders>
              <w:top w:val="single" w:sz="12" w:space="0" w:color="auto"/>
            </w:tcBorders>
          </w:tcPr>
          <w:p w14:paraId="352B8A9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627105F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67" w:type="dxa"/>
            <w:tcBorders>
              <w:top w:val="single" w:sz="12" w:space="0" w:color="auto"/>
            </w:tcBorders>
          </w:tcPr>
          <w:p w14:paraId="24FED4A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5F30270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C9BBF8B" w14:textId="77777777" w:rsidTr="001F27D6">
        <w:trPr>
          <w:trHeight w:val="176"/>
        </w:trPr>
        <w:tc>
          <w:tcPr>
            <w:tcW w:w="3098" w:type="dxa"/>
          </w:tcPr>
          <w:p w14:paraId="4D4DDB7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608" w:type="dxa"/>
          </w:tcPr>
          <w:p w14:paraId="3EE8F15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0 (37.0)</w:t>
            </w:r>
          </w:p>
        </w:tc>
        <w:tc>
          <w:tcPr>
            <w:tcW w:w="1248" w:type="dxa"/>
          </w:tcPr>
          <w:p w14:paraId="097F8EA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8 (29.9)</w:t>
            </w:r>
          </w:p>
        </w:tc>
        <w:tc>
          <w:tcPr>
            <w:tcW w:w="1767" w:type="dxa"/>
          </w:tcPr>
          <w:p w14:paraId="7D9002F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</w:tcPr>
          <w:p w14:paraId="18CEB25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B84CFED" w14:textId="77777777" w:rsidTr="001F27D6">
        <w:trPr>
          <w:trHeight w:val="79"/>
        </w:trPr>
        <w:tc>
          <w:tcPr>
            <w:tcW w:w="3098" w:type="dxa"/>
            <w:tcBorders>
              <w:bottom w:val="single" w:sz="4" w:space="0" w:color="auto"/>
            </w:tcBorders>
          </w:tcPr>
          <w:p w14:paraId="0E10037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176219D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742E9E">
              <w:rPr>
                <w:rFonts w:ascii="Arial" w:hAnsi="Arial" w:cs="Arial"/>
                <w:color w:val="000000" w:themeColor="text1"/>
              </w:rPr>
              <w:t>2  (</w:t>
            </w:r>
            <w:proofErr w:type="gramEnd"/>
            <w:r w:rsidRPr="00742E9E">
              <w:rPr>
                <w:rFonts w:ascii="Arial" w:hAnsi="Arial" w:cs="Arial"/>
                <w:color w:val="000000" w:themeColor="text1"/>
              </w:rPr>
              <w:t xml:space="preserve">7.4) 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298621A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0.8)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19C4CCC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2DF06CA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6DAF5315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3129BD1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Unspecified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29472CB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 (3.7) 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</w:tcPr>
          <w:p w14:paraId="2A8A2AE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7 (29.1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</w:tcPr>
          <w:p w14:paraId="119D17B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</w:tcPr>
          <w:p w14:paraId="52A3B6F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190DC189" w14:textId="77777777" w:rsidTr="001F27D6">
        <w:trPr>
          <w:trHeight w:val="158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A134AA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Eligibility criteria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123FCF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CABE21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380C16C8" w14:textId="77777777" w:rsidTr="001F27D6">
        <w:trPr>
          <w:trHeight w:val="190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59FE8EF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15C0253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8 (66.6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0760E71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16 (91.3)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</w:tcPr>
          <w:p w14:paraId="2B8DCF45" w14:textId="2533DC30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Fisher’s exact test=0.002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</w:tcBorders>
          </w:tcPr>
          <w:p w14:paraId="7A555E35" w14:textId="6A256508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31.6 (9.01 – 54.1)  </w:t>
            </w:r>
          </w:p>
        </w:tc>
      </w:tr>
      <w:tr w:rsidR="00276C22" w:rsidRPr="00742E9E" w14:paraId="20EB2719" w14:textId="77777777" w:rsidTr="001F27D6">
        <w:trPr>
          <w:trHeight w:val="190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42D2D67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2D7B5F7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9 (33.3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710A1AD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1 (8.7)</w:t>
            </w:r>
          </w:p>
        </w:tc>
        <w:tc>
          <w:tcPr>
            <w:tcW w:w="1767" w:type="dxa"/>
            <w:vMerge/>
            <w:tcBorders>
              <w:bottom w:val="single" w:sz="4" w:space="0" w:color="auto"/>
            </w:tcBorders>
          </w:tcPr>
          <w:p w14:paraId="2BB4964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bottom w:val="single" w:sz="4" w:space="0" w:color="auto"/>
            </w:tcBorders>
          </w:tcPr>
          <w:p w14:paraId="49F6ECE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B3E70CC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847A10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Data collection process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EF882A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EB9DC1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499552F8" w14:textId="77777777" w:rsidTr="001F27D6">
        <w:trPr>
          <w:trHeight w:val="186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40D410F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229BA98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9 (70.3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48C352B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87 (68.5)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</w:tcPr>
          <w:p w14:paraId="0848486A" w14:textId="46C91293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χ</w:t>
            </w: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742E9E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742E9E">
              <w:rPr>
                <w:rFonts w:ascii="Arial" w:hAnsi="Arial" w:cs="Arial"/>
                <w:color w:val="000000" w:themeColor="text1"/>
              </w:rPr>
              <w:t>1)=</w:t>
            </w:r>
            <w:proofErr w:type="gramEnd"/>
            <w:r w:rsidRPr="00742E9E">
              <w:rPr>
                <w:rFonts w:ascii="Arial" w:hAnsi="Arial" w:cs="Arial"/>
                <w:color w:val="000000" w:themeColor="text1"/>
              </w:rPr>
              <w:t>0.03, p=0.84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</w:tcBorders>
          </w:tcPr>
          <w:p w14:paraId="580EC480" w14:textId="6E704A5D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-1.2 (-14.1 – 11.6) </w:t>
            </w:r>
          </w:p>
        </w:tc>
      </w:tr>
      <w:tr w:rsidR="00276C22" w:rsidRPr="00742E9E" w14:paraId="1B52C9A5" w14:textId="77777777" w:rsidTr="001F27D6">
        <w:trPr>
          <w:trHeight w:val="186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009CC03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1887132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8 (29.6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10F6FE8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40 (31.5)</w:t>
            </w:r>
          </w:p>
        </w:tc>
        <w:tc>
          <w:tcPr>
            <w:tcW w:w="1767" w:type="dxa"/>
            <w:vMerge/>
            <w:tcBorders>
              <w:bottom w:val="single" w:sz="4" w:space="0" w:color="auto"/>
            </w:tcBorders>
          </w:tcPr>
          <w:p w14:paraId="6E8FAFA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bottom w:val="single" w:sz="4" w:space="0" w:color="auto"/>
            </w:tcBorders>
          </w:tcPr>
          <w:p w14:paraId="1952DF7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469C42C5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20E7F6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Data collection items listed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1398E2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80FF0F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63AEF900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5AEBB6A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1FCA395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8 (66.6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2C07C72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87 (68.5)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</w:tcPr>
          <w:p w14:paraId="4170149C" w14:textId="51EC0CF8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χ</w:t>
            </w: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742E9E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742E9E">
              <w:rPr>
                <w:rFonts w:ascii="Arial" w:hAnsi="Arial" w:cs="Arial"/>
                <w:color w:val="000000" w:themeColor="text1"/>
              </w:rPr>
              <w:t>1)=</w:t>
            </w:r>
            <w:proofErr w:type="gramEnd"/>
            <w:r w:rsidRPr="00742E9E">
              <w:rPr>
                <w:rFonts w:ascii="Arial" w:hAnsi="Arial" w:cs="Arial"/>
                <w:color w:val="000000" w:themeColor="text1"/>
              </w:rPr>
              <w:t>0.03, p=0.85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</w:tcBorders>
          </w:tcPr>
          <w:p w14:paraId="03D37EAA" w14:textId="01567AFD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.2 (-11.8 – 14.2)  </w:t>
            </w:r>
          </w:p>
        </w:tc>
      </w:tr>
      <w:tr w:rsidR="00276C22" w:rsidRPr="00742E9E" w14:paraId="40F35500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4A936C8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14B6AC9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9 (33.3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3F06FB6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40 (31.5)</w:t>
            </w:r>
          </w:p>
        </w:tc>
        <w:tc>
          <w:tcPr>
            <w:tcW w:w="1767" w:type="dxa"/>
            <w:vMerge/>
            <w:tcBorders>
              <w:bottom w:val="single" w:sz="4" w:space="0" w:color="auto"/>
            </w:tcBorders>
          </w:tcPr>
          <w:p w14:paraId="09E6CE1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bottom w:val="single" w:sz="4" w:space="0" w:color="auto"/>
            </w:tcBorders>
          </w:tcPr>
          <w:p w14:paraId="767D535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0F16852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210A88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Study characteristics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41F3B5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D340D5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0858FF45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5EFC611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13247B4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7 (62.9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799B26A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93 (73.2)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</w:tcPr>
          <w:p w14:paraId="502744F6" w14:textId="31DD0DB6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χ</w:t>
            </w: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742E9E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742E9E">
              <w:rPr>
                <w:rFonts w:ascii="Arial" w:hAnsi="Arial" w:cs="Arial"/>
                <w:color w:val="000000" w:themeColor="text1"/>
              </w:rPr>
              <w:t>1)=</w:t>
            </w:r>
            <w:proofErr w:type="gramEnd"/>
            <w:r w:rsidRPr="00742E9E">
              <w:rPr>
                <w:rFonts w:ascii="Arial" w:hAnsi="Arial" w:cs="Arial"/>
                <w:color w:val="000000" w:themeColor="text1"/>
              </w:rPr>
              <w:t>1.15, p=0.28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</w:tcBorders>
          </w:tcPr>
          <w:p w14:paraId="0D8D7F4A" w14:textId="75892483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7.2 (-6.8 – 21.4)  </w:t>
            </w:r>
          </w:p>
        </w:tc>
      </w:tr>
      <w:tr w:rsidR="00276C22" w:rsidRPr="00742E9E" w14:paraId="4688669C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5945B52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6244B1F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0 (37.0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006C9ED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4 (26.8)</w:t>
            </w:r>
          </w:p>
        </w:tc>
        <w:tc>
          <w:tcPr>
            <w:tcW w:w="1767" w:type="dxa"/>
            <w:vMerge/>
            <w:tcBorders>
              <w:bottom w:val="single" w:sz="4" w:space="0" w:color="auto"/>
            </w:tcBorders>
          </w:tcPr>
          <w:p w14:paraId="62172BF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bottom w:val="single" w:sz="4" w:space="0" w:color="auto"/>
            </w:tcBorders>
          </w:tcPr>
          <w:p w14:paraId="2DFFB9D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41EA95D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9D546C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Contact with authors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6097E3D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53CAF5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290B61BC" w14:textId="77777777" w:rsidTr="001F27D6">
        <w:trPr>
          <w:trHeight w:val="108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62EF51D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1222AA00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4 (14.8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56E08B2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4 (26.8)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</w:tcPr>
          <w:p w14:paraId="7F46559D" w14:textId="18295D9F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χ</w:t>
            </w: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742E9E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742E9E">
              <w:rPr>
                <w:rFonts w:ascii="Arial" w:hAnsi="Arial" w:cs="Arial"/>
                <w:color w:val="000000" w:themeColor="text1"/>
              </w:rPr>
              <w:t>1)=</w:t>
            </w:r>
            <w:proofErr w:type="gramEnd"/>
            <w:r w:rsidRPr="00742E9E">
              <w:rPr>
                <w:rFonts w:ascii="Arial" w:hAnsi="Arial" w:cs="Arial"/>
                <w:color w:val="000000" w:themeColor="text1"/>
              </w:rPr>
              <w:t>1.71, p=0.19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</w:tcBorders>
          </w:tcPr>
          <w:p w14:paraId="484F6610" w14:textId="2B30FC13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9.3 (-2.8 – 21.5)  </w:t>
            </w:r>
          </w:p>
        </w:tc>
      </w:tr>
      <w:tr w:rsidR="00276C22" w:rsidRPr="00742E9E" w14:paraId="228176F3" w14:textId="77777777" w:rsidTr="001F27D6">
        <w:trPr>
          <w:trHeight w:val="108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34B12EA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0C58AAB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23 (85.1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40992E3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93 (73.2)</w:t>
            </w:r>
          </w:p>
        </w:tc>
        <w:tc>
          <w:tcPr>
            <w:tcW w:w="1767" w:type="dxa"/>
            <w:vMerge/>
            <w:tcBorders>
              <w:bottom w:val="single" w:sz="4" w:space="0" w:color="auto"/>
            </w:tcBorders>
          </w:tcPr>
          <w:p w14:paraId="4F8E5BE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bottom w:val="single" w:sz="4" w:space="0" w:color="auto"/>
            </w:tcBorders>
          </w:tcPr>
          <w:p w14:paraId="2369878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2E4D6FA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BBD1C7F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Limitations of systematic review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0FB144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B4576A1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78D599B6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096A3E1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4BDDB9B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9 (70.3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142ACA3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11 (87.4)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</w:tcPr>
          <w:p w14:paraId="489CA248" w14:textId="1448467C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Fisher’s exact test=0.039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</w:tcBorders>
          </w:tcPr>
          <w:p w14:paraId="3C0A7920" w14:textId="089C2835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18.7 (-1.1 – 38.5)  </w:t>
            </w:r>
          </w:p>
        </w:tc>
      </w:tr>
      <w:tr w:rsidR="00276C22" w:rsidRPr="00742E9E" w14:paraId="4B334C52" w14:textId="77777777" w:rsidTr="001F27D6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3576DA3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2B9D8C6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8 (29.6) 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562015E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6 (12.6)</w:t>
            </w:r>
          </w:p>
        </w:tc>
        <w:tc>
          <w:tcPr>
            <w:tcW w:w="1767" w:type="dxa"/>
            <w:vMerge/>
            <w:tcBorders>
              <w:bottom w:val="single" w:sz="4" w:space="0" w:color="auto"/>
            </w:tcBorders>
          </w:tcPr>
          <w:p w14:paraId="27F4E12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bottom w:val="single" w:sz="4" w:space="0" w:color="auto"/>
            </w:tcBorders>
          </w:tcPr>
          <w:p w14:paraId="786EBC1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70D170C9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A03D10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Conclusion summary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F763728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52ED5EC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0B91AFAB" w14:textId="77777777" w:rsidTr="00E8325F">
        <w:trPr>
          <w:trHeight w:val="64"/>
        </w:trPr>
        <w:tc>
          <w:tcPr>
            <w:tcW w:w="3098" w:type="dxa"/>
            <w:tcBorders>
              <w:top w:val="single" w:sz="12" w:space="0" w:color="auto"/>
              <w:bottom w:val="single" w:sz="4" w:space="0" w:color="auto"/>
            </w:tcBorders>
          </w:tcPr>
          <w:p w14:paraId="198BB1F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1F37A3F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7 (100.0)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</w:tcPr>
          <w:p w14:paraId="3499A334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18 (92.9)</w:t>
            </w:r>
          </w:p>
        </w:tc>
        <w:tc>
          <w:tcPr>
            <w:tcW w:w="1767" w:type="dxa"/>
            <w:vMerge w:val="restart"/>
            <w:tcBorders>
              <w:top w:val="single" w:sz="12" w:space="0" w:color="auto"/>
            </w:tcBorders>
          </w:tcPr>
          <w:p w14:paraId="0516DA63" w14:textId="330D4988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Fisher’s exact test=0.361</w:t>
            </w:r>
          </w:p>
        </w:tc>
        <w:tc>
          <w:tcPr>
            <w:tcW w:w="1918" w:type="dxa"/>
            <w:vMerge w:val="restart"/>
            <w:tcBorders>
              <w:top w:val="single" w:sz="12" w:space="0" w:color="auto"/>
            </w:tcBorders>
          </w:tcPr>
          <w:p w14:paraId="58C4A8EF" w14:textId="7EDECD70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-18.6 (-25.0 – -12.3)  </w:t>
            </w:r>
          </w:p>
        </w:tc>
      </w:tr>
      <w:tr w:rsidR="00276C22" w:rsidRPr="00742E9E" w14:paraId="4097E4DF" w14:textId="77777777" w:rsidTr="00E8325F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</w:tcPr>
          <w:p w14:paraId="6F0CFA9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No 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</w:tcPr>
          <w:p w14:paraId="5FF6CAB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0 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</w:tcPr>
          <w:p w14:paraId="19CC00E3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9 (7.1)</w:t>
            </w:r>
          </w:p>
        </w:tc>
        <w:tc>
          <w:tcPr>
            <w:tcW w:w="1767" w:type="dxa"/>
            <w:vMerge/>
            <w:tcBorders>
              <w:bottom w:val="single" w:sz="12" w:space="0" w:color="auto"/>
            </w:tcBorders>
          </w:tcPr>
          <w:p w14:paraId="424ACA99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vMerge/>
            <w:tcBorders>
              <w:bottom w:val="single" w:sz="12" w:space="0" w:color="auto"/>
            </w:tcBorders>
          </w:tcPr>
          <w:p w14:paraId="4A4B2A0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2DF6B53E" w14:textId="77777777" w:rsidTr="001F27D6">
        <w:trPr>
          <w:trHeight w:val="64"/>
        </w:trPr>
        <w:tc>
          <w:tcPr>
            <w:tcW w:w="595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E341DCC" w14:textId="0A58D68C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Number of references 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067EC55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DE24ED2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276C22" w:rsidRPr="00742E9E" w14:paraId="481F0864" w14:textId="77777777" w:rsidTr="001F27D6">
        <w:trPr>
          <w:trHeight w:val="64"/>
        </w:trPr>
        <w:tc>
          <w:tcPr>
            <w:tcW w:w="30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C93D507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Median, IQR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E604EA6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41.0, 32.0 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FB61FBA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 xml:space="preserve">51.0, 28.0 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8EC124B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386740E" w14:textId="77777777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276C22" w:rsidRPr="00742E9E" w14:paraId="5B918690" w14:textId="77777777" w:rsidTr="00651DCC">
        <w:trPr>
          <w:trHeight w:val="64"/>
        </w:trPr>
        <w:tc>
          <w:tcPr>
            <w:tcW w:w="9639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14:paraId="2BCB2F40" w14:textId="77777777" w:rsidR="00276C22" w:rsidRPr="00742E9E" w:rsidRDefault="00276C22" w:rsidP="00276C2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</w:rPr>
            </w:pPr>
            <w:r w:rsidRPr="00742E9E">
              <w:rPr>
                <w:rFonts w:ascii="Arial" w:eastAsia="SimSun" w:hAnsi="Arial" w:cs="Arial"/>
                <w:color w:val="000000" w:themeColor="text1"/>
              </w:rPr>
              <w:t>*Fisher’s exact test was used if any of the expected frequencies were less than 5</w:t>
            </w:r>
          </w:p>
          <w:p w14:paraId="261A00C8" w14:textId="256AC2DF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†</w:t>
            </w:r>
            <w:r w:rsidRPr="00742E9E">
              <w:rPr>
                <w:rFonts w:ascii="Arial" w:hAnsi="Arial" w:cs="Arial"/>
                <w:color w:val="000000" w:themeColor="text1"/>
              </w:rPr>
              <w:t xml:space="preserve"> PROSPERO was launched in February 2011</w:t>
            </w:r>
          </w:p>
          <w:p w14:paraId="03153447" w14:textId="232F668D" w:rsidR="00276C22" w:rsidRPr="00742E9E" w:rsidRDefault="00276C22" w:rsidP="00276C22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  <w:vertAlign w:val="superscript"/>
              </w:rPr>
              <w:t>‡</w:t>
            </w:r>
            <w:r w:rsidRPr="00742E9E">
              <w:rPr>
                <w:rFonts w:ascii="Arial" w:hAnsi="Arial" w:cs="Arial"/>
                <w:color w:val="000000" w:themeColor="text1"/>
              </w:rPr>
              <w:t xml:space="preserve"> Sample size of systematic reviews vary in the following rows due to exclusion of systematic reviews which do not include a </w:t>
            </w:r>
            <w:proofErr w:type="gramStart"/>
            <w:r w:rsidRPr="00742E9E">
              <w:rPr>
                <w:rFonts w:ascii="Arial" w:hAnsi="Arial" w:cs="Arial"/>
                <w:color w:val="000000" w:themeColor="text1"/>
              </w:rPr>
              <w:t>meta-analyses</w:t>
            </w:r>
            <w:proofErr w:type="gramEnd"/>
            <w:r w:rsidRPr="00742E9E">
              <w:rPr>
                <w:rFonts w:ascii="Arial" w:hAnsi="Arial" w:cs="Arial"/>
                <w:color w:val="000000" w:themeColor="text1"/>
              </w:rPr>
              <w:t xml:space="preserve"> in their study. </w:t>
            </w:r>
          </w:p>
          <w:p w14:paraId="2F12E62E" w14:textId="77777777" w:rsidR="00276C22" w:rsidRPr="00742E9E" w:rsidRDefault="00276C22" w:rsidP="00276C2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</w:rPr>
            </w:pPr>
          </w:p>
          <w:p w14:paraId="0A2C2B9B" w14:textId="12816E70" w:rsidR="00276C22" w:rsidRPr="00742E9E" w:rsidRDefault="00276C22" w:rsidP="00276C22">
            <w:pPr>
              <w:spacing w:after="0" w:line="240" w:lineRule="auto"/>
              <w:ind w:left="220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0976B67" w14:textId="77777777" w:rsidR="004A659C" w:rsidRPr="00742E9E" w:rsidRDefault="004A659C" w:rsidP="008D3F5D">
      <w:pPr>
        <w:spacing w:line="360" w:lineRule="auto"/>
        <w:rPr>
          <w:rFonts w:ascii="Arial" w:hAnsi="Arial" w:cs="Arial"/>
          <w:lang w:val="en-US"/>
        </w:rPr>
      </w:pPr>
    </w:p>
    <w:p w14:paraId="5C62AEF2" w14:textId="77777777" w:rsidR="00E73FBB" w:rsidRPr="00742E9E" w:rsidRDefault="00E73FBB" w:rsidP="008D3F5D">
      <w:pPr>
        <w:spacing w:line="360" w:lineRule="auto"/>
        <w:rPr>
          <w:rFonts w:ascii="Arial" w:hAnsi="Arial" w:cs="Arial"/>
          <w:lang w:val="en-US"/>
        </w:rPr>
      </w:pPr>
    </w:p>
    <w:p w14:paraId="746D31D9" w14:textId="77777777" w:rsidR="00742E9E" w:rsidRDefault="00742E9E">
      <w:r>
        <w:br w:type="page"/>
      </w:r>
    </w:p>
    <w:tbl>
      <w:tblPr>
        <w:tblStyle w:val="TableGrid"/>
        <w:tblW w:w="878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53"/>
        <w:gridCol w:w="4536"/>
      </w:tblGrid>
      <w:tr w:rsidR="004A659C" w:rsidRPr="00742E9E" w14:paraId="7F008FF7" w14:textId="77777777" w:rsidTr="00742E9E">
        <w:tc>
          <w:tcPr>
            <w:tcW w:w="87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870611" w14:textId="5632C2EF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 xml:space="preserve">Table S2. Journal characteristics of peer-reviewed dermatology journals (N=10) containing </w:t>
            </w:r>
            <w:r w:rsidRPr="00742E9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ystematic reviews and meta-analyses in 2010 and 2019.</w:t>
            </w:r>
          </w:p>
        </w:tc>
      </w:tr>
      <w:tr w:rsidR="004A659C" w:rsidRPr="00742E9E" w14:paraId="420654BB" w14:textId="77777777" w:rsidTr="00742E9E"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9FF61C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Journal Characteristic 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B161EB" w14:textId="77777777" w:rsidR="004A659C" w:rsidRPr="00742E9E" w:rsidRDefault="004A659C" w:rsidP="00E73FBB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gramStart"/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N(</w:t>
            </w:r>
            <w:proofErr w:type="gramEnd"/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%)</w:t>
            </w:r>
          </w:p>
        </w:tc>
      </w:tr>
      <w:tr w:rsidR="004A659C" w:rsidRPr="00742E9E" w14:paraId="2AD8344C" w14:textId="77777777" w:rsidTr="00742E9E"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07ED540B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Year of First Publication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36BDCFC3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4A659C" w:rsidRPr="00742E9E" w14:paraId="3C17D8F5" w14:textId="77777777" w:rsidTr="00742E9E"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5B13E3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870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16C1DC" w14:textId="0A7685F3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6427128D" w14:textId="77777777" w:rsidTr="00742E9E"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EB0624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893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579CCC" w14:textId="371064FD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0978FCC0" w14:textId="77777777" w:rsidTr="00742E9E"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FFA043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938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B3F989" w14:textId="73176245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2E82C3DC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1850E85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976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88AC3B4" w14:textId="26AAC76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3662155F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9A08A56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98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E80704" w14:textId="232A557B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</w:t>
            </w:r>
            <w:r w:rsidR="00E73FBB" w:rsidRPr="00742E9E">
              <w:rPr>
                <w:rFonts w:ascii="Arial" w:hAnsi="Arial" w:cs="Arial"/>
                <w:color w:val="000000" w:themeColor="text1"/>
              </w:rPr>
              <w:t>0</w:t>
            </w:r>
            <w:r w:rsidRPr="00742E9E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4A659C" w:rsidRPr="00742E9E" w14:paraId="08634998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BDAAD15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99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F2EFB16" w14:textId="5EA533F5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20)</w:t>
            </w:r>
          </w:p>
        </w:tc>
      </w:tr>
      <w:tr w:rsidR="004A659C" w:rsidRPr="00742E9E" w14:paraId="133C4D59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40B1473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99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81C5D84" w14:textId="2F0C5B8D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62F3C9E0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B70123F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00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578B63A" w14:textId="0370D1FB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</w:t>
            </w:r>
            <w:r w:rsidR="00E73FBB" w:rsidRPr="00742E9E">
              <w:rPr>
                <w:rFonts w:ascii="Arial" w:hAnsi="Arial" w:cs="Arial"/>
                <w:color w:val="000000" w:themeColor="text1"/>
              </w:rPr>
              <w:t>0</w:t>
            </w:r>
            <w:r w:rsidRPr="00742E9E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4A659C" w:rsidRPr="00742E9E" w14:paraId="701A695E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D948B6A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88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6B530B6" w14:textId="620BA41B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4795FAD5" w14:textId="77777777" w:rsidTr="00742E9E"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40491E47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Journal Publisher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501B6F9F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4A659C" w:rsidRPr="00742E9E" w14:paraId="258D6EFF" w14:textId="77777777" w:rsidTr="00742E9E"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C48F93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Adis International Ltd.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C4DE36" w14:textId="659D9783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0CBA6B65" w14:textId="77777777" w:rsidTr="00742E9E"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E7FB03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American Medical Association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957BC8" w14:textId="15A42622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2DB98F44" w14:textId="77777777" w:rsidTr="00742E9E"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B6BCF5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Elsevier Inc.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7BF6D9" w14:textId="1BC3B68E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 (30)</w:t>
            </w:r>
          </w:p>
        </w:tc>
      </w:tr>
      <w:tr w:rsidR="004A659C" w:rsidRPr="00742E9E" w14:paraId="19527016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2B9F287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Lippincott Williams &amp; Wilkin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29A022D" w14:textId="15C28BB6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230C2B3A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AA2B9A9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. Karger AG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FB94EAE" w14:textId="54F71A21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60B8125F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4E30486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Wiley-Blackwell Publishing Ltd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43141DA" w14:textId="1F737A42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 (30)</w:t>
            </w:r>
          </w:p>
        </w:tc>
      </w:tr>
      <w:tr w:rsidR="004A659C" w:rsidRPr="00742E9E" w14:paraId="5C7A7365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10A5BFF9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Language of Journal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41C277CB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4A659C" w:rsidRPr="00742E9E" w14:paraId="1831CAD8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0A9E2EC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English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07373E3" w14:textId="48373942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0 (100)</w:t>
            </w:r>
          </w:p>
        </w:tc>
      </w:tr>
      <w:tr w:rsidR="004A659C" w:rsidRPr="00742E9E" w14:paraId="73ED5BB5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493F9237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Total Number of Systematic Review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26D92857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4A659C" w:rsidRPr="00742E9E" w14:paraId="481D9A52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E4213E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Mean, IQ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DC3658" w14:textId="0D7395B5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4.8, 20</w:t>
            </w:r>
            <w:r w:rsidR="00E73FBB" w:rsidRPr="00742E9E">
              <w:rPr>
                <w:rFonts w:ascii="Arial" w:hAnsi="Arial" w:cs="Arial"/>
                <w:color w:val="000000" w:themeColor="text1"/>
              </w:rPr>
              <w:t>.0</w:t>
            </w:r>
          </w:p>
        </w:tc>
      </w:tr>
      <w:tr w:rsidR="004A659C" w:rsidRPr="00742E9E" w14:paraId="1BCFD626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32B61927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Country of Journal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0EEFAD16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4A659C" w:rsidRPr="00742E9E" w14:paraId="67047FA8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F572947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etherland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D7487C" w14:textId="36360A91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71D5672C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2A23C3B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witzerlan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4ED6200" w14:textId="0507F12A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32AF6467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2E406A3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United Kingdom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0DF543D" w14:textId="5FB91651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4 (40)</w:t>
            </w:r>
          </w:p>
        </w:tc>
      </w:tr>
      <w:tr w:rsidR="004A659C" w:rsidRPr="00742E9E" w14:paraId="006B0583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DAB9EC2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United States of America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BF63C11" w14:textId="60886E8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4 (40)</w:t>
            </w:r>
          </w:p>
        </w:tc>
      </w:tr>
      <w:tr w:rsidR="004A659C" w:rsidRPr="00742E9E" w14:paraId="599248BC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24BF21F2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Peer Review Proces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538612F6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4A659C" w:rsidRPr="00742E9E" w14:paraId="67FB3111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BFD42E4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Double blinde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FC0291" w14:textId="79172863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0A11C47F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A964274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ingle blinde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180177B" w14:textId="177142FA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7 (70)</w:t>
            </w:r>
          </w:p>
        </w:tc>
      </w:tr>
      <w:tr w:rsidR="004A659C" w:rsidRPr="00742E9E" w14:paraId="0AE1F670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6ABE472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Unspecifie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B67DEF9" w14:textId="34BB0C2F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20)</w:t>
            </w:r>
          </w:p>
        </w:tc>
      </w:tr>
      <w:tr w:rsidR="004A659C" w:rsidRPr="00742E9E" w14:paraId="44B1244B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19B7E375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PRISMA statement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3E9DBEE5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4A659C" w:rsidRPr="00742E9E" w14:paraId="34DC2E49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ACA2790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Require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85CA2BF" w14:textId="2C617D84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20</w:t>
            </w:r>
            <w:r w:rsidR="00E73FBB" w:rsidRPr="00742E9E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4A659C" w:rsidRPr="00742E9E" w14:paraId="7657B7C4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DE8897F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Recommende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CEFCB51" w14:textId="6332DA3E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 (50)</w:t>
            </w:r>
          </w:p>
        </w:tc>
      </w:tr>
      <w:tr w:rsidR="004A659C" w:rsidRPr="00742E9E" w14:paraId="4727FC81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31D623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8F0C0F9" w14:textId="406C7B32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 (30</w:t>
            </w:r>
            <w:r w:rsidR="00E73FBB" w:rsidRPr="00742E9E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4A659C" w:rsidRPr="00742E9E" w14:paraId="13A12424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640EB801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Open Acces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23B5E1B8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4A659C" w:rsidRPr="00742E9E" w14:paraId="3C119504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7F439D1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Open Acces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F5ADE5E" w14:textId="6845B9FB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 (10)</w:t>
            </w:r>
          </w:p>
        </w:tc>
      </w:tr>
      <w:tr w:rsidR="004A659C" w:rsidRPr="00742E9E" w14:paraId="1059BEE9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98E7E44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Hybrid Open Acces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A8EB8F1" w14:textId="5C1214D0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9 (90)</w:t>
            </w:r>
          </w:p>
        </w:tc>
      </w:tr>
      <w:tr w:rsidR="004A659C" w:rsidRPr="00742E9E" w14:paraId="1BCB7BF2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5DFD9D73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>PROSPERO Registrat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DEDED" w:themeFill="accent3" w:themeFillTint="33"/>
          </w:tcPr>
          <w:p w14:paraId="658E3671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4A659C" w:rsidRPr="00742E9E" w14:paraId="66386707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85EC628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Explicitly Recommende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6E4E52B" w14:textId="12FE7862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2 (20)</w:t>
            </w:r>
          </w:p>
        </w:tc>
      </w:tr>
      <w:tr w:rsidR="004A659C" w:rsidRPr="00742E9E" w14:paraId="64843FE9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CD57187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Implicitly Recommended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37116CB" w14:textId="588E581B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 (50)</w:t>
            </w:r>
          </w:p>
        </w:tc>
      </w:tr>
      <w:tr w:rsidR="004A659C" w:rsidRPr="00742E9E" w14:paraId="3C966398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4C980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31702" w14:textId="38724172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 (30)</w:t>
            </w:r>
          </w:p>
        </w:tc>
      </w:tr>
      <w:tr w:rsidR="004A659C" w:rsidRPr="00742E9E" w14:paraId="099CBA67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70779D13" w14:textId="0D2B679E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SJR </w:t>
            </w:r>
            <w:r w:rsidRPr="00742E9E">
              <w:rPr>
                <w:rFonts w:ascii="Arial" w:hAnsi="Arial" w:cs="Arial"/>
                <w:color w:val="000000" w:themeColor="text1"/>
              </w:rPr>
              <w:t>(mean, IQR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37D1E075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4A659C" w:rsidRPr="00742E9E" w14:paraId="6F0091D3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7C959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JR 201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4438F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.39, 0.42</w:t>
            </w:r>
          </w:p>
        </w:tc>
      </w:tr>
      <w:tr w:rsidR="004A659C" w:rsidRPr="00742E9E" w14:paraId="1B2CD257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7336F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SJR 201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CCC77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1.65, 0.60</w:t>
            </w:r>
          </w:p>
        </w:tc>
      </w:tr>
      <w:tr w:rsidR="004A659C" w:rsidRPr="00742E9E" w14:paraId="5473A69E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218E16AB" w14:textId="5532D910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t xml:space="preserve">Impact Factor </w:t>
            </w:r>
            <w:r w:rsidRPr="00742E9E">
              <w:rPr>
                <w:rFonts w:ascii="Arial" w:hAnsi="Arial" w:cs="Arial"/>
                <w:color w:val="000000" w:themeColor="text1"/>
              </w:rPr>
              <w:t>(mean, IQR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63086766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4A659C" w:rsidRPr="00742E9E" w14:paraId="33684C10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BF12F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Impact factor 201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08697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.81, 1.24</w:t>
            </w:r>
          </w:p>
        </w:tc>
      </w:tr>
      <w:tr w:rsidR="004A659C" w:rsidRPr="00742E9E" w14:paraId="1CB160AD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AC95F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Impact factor 2019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C06E5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5.33, 3.66</w:t>
            </w:r>
          </w:p>
        </w:tc>
      </w:tr>
      <w:tr w:rsidR="004A659C" w:rsidRPr="00742E9E" w14:paraId="05322D71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5BD68C63" w14:textId="1ABE0B4A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 xml:space="preserve">Number of Publications </w:t>
            </w:r>
            <w:r w:rsidRPr="00742E9E">
              <w:rPr>
                <w:rFonts w:ascii="Arial" w:hAnsi="Arial" w:cs="Arial"/>
                <w:color w:val="000000" w:themeColor="text1"/>
              </w:rPr>
              <w:t>(mean, IQR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50D48D01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4A659C" w:rsidRPr="00742E9E" w14:paraId="3CE7C9C8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605DD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umber of publications 201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BE9DF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315, 270</w:t>
            </w:r>
          </w:p>
        </w:tc>
      </w:tr>
      <w:tr w:rsidR="004A659C" w:rsidRPr="00742E9E" w14:paraId="287F0613" w14:textId="77777777" w:rsidTr="00742E9E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4D939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Number of publications 2019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E11D6" w14:textId="77777777" w:rsidR="004A659C" w:rsidRPr="00742E9E" w:rsidRDefault="004A659C" w:rsidP="004A659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742E9E">
              <w:rPr>
                <w:rFonts w:ascii="Arial" w:hAnsi="Arial" w:cs="Arial"/>
                <w:color w:val="000000" w:themeColor="text1"/>
              </w:rPr>
              <w:t>802, 1125</w:t>
            </w:r>
          </w:p>
        </w:tc>
      </w:tr>
    </w:tbl>
    <w:p w14:paraId="2C18DDBF" w14:textId="76962F8D" w:rsidR="004A659C" w:rsidRPr="00742E9E" w:rsidRDefault="004A659C" w:rsidP="004A659C">
      <w:pPr>
        <w:spacing w:after="0" w:line="240" w:lineRule="auto"/>
        <w:rPr>
          <w:rFonts w:ascii="Arial" w:eastAsia="SimSun" w:hAnsi="Arial" w:cs="Arial"/>
          <w:color w:val="000000" w:themeColor="text1"/>
        </w:rPr>
      </w:pPr>
      <w:r w:rsidRPr="00742E9E">
        <w:rPr>
          <w:rFonts w:ascii="Arial" w:eastAsia="SimSun" w:hAnsi="Arial" w:cs="Arial"/>
          <w:color w:val="000000" w:themeColor="text1"/>
        </w:rPr>
        <w:t>n = count; % = percentage; SJR = scientific journal ranking</w:t>
      </w:r>
    </w:p>
    <w:p w14:paraId="3762A1BC" w14:textId="77777777" w:rsidR="004A659C" w:rsidRPr="00742E9E" w:rsidRDefault="004A659C" w:rsidP="008D3F5D">
      <w:pPr>
        <w:spacing w:line="360" w:lineRule="auto"/>
        <w:rPr>
          <w:rFonts w:ascii="Arial" w:hAnsi="Arial" w:cs="Arial"/>
          <w:lang w:val="en-US"/>
        </w:rPr>
      </w:pPr>
    </w:p>
    <w:p w14:paraId="3CE3D54F" w14:textId="77777777" w:rsidR="004A659C" w:rsidRPr="00742E9E" w:rsidRDefault="004A659C" w:rsidP="008D3F5D">
      <w:pPr>
        <w:spacing w:line="360" w:lineRule="auto"/>
        <w:rPr>
          <w:rFonts w:ascii="Arial" w:hAnsi="Arial" w:cs="Arial"/>
          <w:lang w:val="en-US"/>
        </w:rPr>
      </w:pPr>
    </w:p>
    <w:sectPr w:rsidR="004A659C" w:rsidRPr="00742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41139"/>
    <w:multiLevelType w:val="hybridMultilevel"/>
    <w:tmpl w:val="8E364158"/>
    <w:lvl w:ilvl="0" w:tplc="5CA211A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742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F5D"/>
    <w:rsid w:val="00014C42"/>
    <w:rsid w:val="0001669A"/>
    <w:rsid w:val="000245D2"/>
    <w:rsid w:val="0003688F"/>
    <w:rsid w:val="0004095D"/>
    <w:rsid w:val="000632C8"/>
    <w:rsid w:val="000763B2"/>
    <w:rsid w:val="0008413A"/>
    <w:rsid w:val="000A03D0"/>
    <w:rsid w:val="000B68EE"/>
    <w:rsid w:val="000C732E"/>
    <w:rsid w:val="000D1E46"/>
    <w:rsid w:val="000D2792"/>
    <w:rsid w:val="000D2D65"/>
    <w:rsid w:val="000E6CF6"/>
    <w:rsid w:val="000F3B5E"/>
    <w:rsid w:val="000F50FC"/>
    <w:rsid w:val="001043DB"/>
    <w:rsid w:val="00105061"/>
    <w:rsid w:val="001050E0"/>
    <w:rsid w:val="00111923"/>
    <w:rsid w:val="00120125"/>
    <w:rsid w:val="00130BF1"/>
    <w:rsid w:val="00131672"/>
    <w:rsid w:val="0013618B"/>
    <w:rsid w:val="0014510D"/>
    <w:rsid w:val="001508BA"/>
    <w:rsid w:val="001647B2"/>
    <w:rsid w:val="0017177A"/>
    <w:rsid w:val="001B073B"/>
    <w:rsid w:val="001C2398"/>
    <w:rsid w:val="001E1114"/>
    <w:rsid w:val="001E6AF3"/>
    <w:rsid w:val="001F0E84"/>
    <w:rsid w:val="001F27D6"/>
    <w:rsid w:val="001F2E11"/>
    <w:rsid w:val="001F7949"/>
    <w:rsid w:val="00202C58"/>
    <w:rsid w:val="00206330"/>
    <w:rsid w:val="0021234A"/>
    <w:rsid w:val="0023160A"/>
    <w:rsid w:val="002610E8"/>
    <w:rsid w:val="00263766"/>
    <w:rsid w:val="002638DC"/>
    <w:rsid w:val="00276C22"/>
    <w:rsid w:val="00277E74"/>
    <w:rsid w:val="00282A13"/>
    <w:rsid w:val="00291227"/>
    <w:rsid w:val="002D3BC8"/>
    <w:rsid w:val="002D523B"/>
    <w:rsid w:val="002D5BDC"/>
    <w:rsid w:val="002D686A"/>
    <w:rsid w:val="002D7E60"/>
    <w:rsid w:val="002F0A5D"/>
    <w:rsid w:val="002F5338"/>
    <w:rsid w:val="002F62A9"/>
    <w:rsid w:val="00316669"/>
    <w:rsid w:val="00324EC6"/>
    <w:rsid w:val="0033670E"/>
    <w:rsid w:val="003444F0"/>
    <w:rsid w:val="00361941"/>
    <w:rsid w:val="00364D6F"/>
    <w:rsid w:val="00366AFD"/>
    <w:rsid w:val="0037106B"/>
    <w:rsid w:val="00392D6B"/>
    <w:rsid w:val="003949D0"/>
    <w:rsid w:val="00396A9C"/>
    <w:rsid w:val="003B176B"/>
    <w:rsid w:val="003B2EE1"/>
    <w:rsid w:val="003D2E4D"/>
    <w:rsid w:val="003D32F1"/>
    <w:rsid w:val="003E68B4"/>
    <w:rsid w:val="003F43B4"/>
    <w:rsid w:val="00403E66"/>
    <w:rsid w:val="00424D48"/>
    <w:rsid w:val="00455D17"/>
    <w:rsid w:val="00456C5C"/>
    <w:rsid w:val="00487389"/>
    <w:rsid w:val="00494906"/>
    <w:rsid w:val="00497DD6"/>
    <w:rsid w:val="004A4A0D"/>
    <w:rsid w:val="004A659C"/>
    <w:rsid w:val="004B5068"/>
    <w:rsid w:val="004D28B3"/>
    <w:rsid w:val="004E0C34"/>
    <w:rsid w:val="004E1567"/>
    <w:rsid w:val="004E2C2C"/>
    <w:rsid w:val="004F02C2"/>
    <w:rsid w:val="005063B5"/>
    <w:rsid w:val="00527900"/>
    <w:rsid w:val="0054614D"/>
    <w:rsid w:val="00550EBD"/>
    <w:rsid w:val="0058590D"/>
    <w:rsid w:val="005A11F9"/>
    <w:rsid w:val="005B062A"/>
    <w:rsid w:val="005B4F7B"/>
    <w:rsid w:val="005D0818"/>
    <w:rsid w:val="005D24F0"/>
    <w:rsid w:val="005D552A"/>
    <w:rsid w:val="005D7411"/>
    <w:rsid w:val="005E2167"/>
    <w:rsid w:val="00622F6E"/>
    <w:rsid w:val="00636807"/>
    <w:rsid w:val="0064409E"/>
    <w:rsid w:val="00650149"/>
    <w:rsid w:val="00680B9E"/>
    <w:rsid w:val="00693887"/>
    <w:rsid w:val="00695EFC"/>
    <w:rsid w:val="00696E95"/>
    <w:rsid w:val="006B201C"/>
    <w:rsid w:val="006E7E9D"/>
    <w:rsid w:val="007074A6"/>
    <w:rsid w:val="0072323A"/>
    <w:rsid w:val="00725187"/>
    <w:rsid w:val="007301D9"/>
    <w:rsid w:val="00742E9E"/>
    <w:rsid w:val="00753654"/>
    <w:rsid w:val="00774942"/>
    <w:rsid w:val="00780EA7"/>
    <w:rsid w:val="00781B7E"/>
    <w:rsid w:val="00782B03"/>
    <w:rsid w:val="00794E77"/>
    <w:rsid w:val="007A1190"/>
    <w:rsid w:val="007B16E2"/>
    <w:rsid w:val="007C0528"/>
    <w:rsid w:val="007C3C5F"/>
    <w:rsid w:val="007E1FE7"/>
    <w:rsid w:val="00832133"/>
    <w:rsid w:val="008370D0"/>
    <w:rsid w:val="00861285"/>
    <w:rsid w:val="00870AE0"/>
    <w:rsid w:val="008803C8"/>
    <w:rsid w:val="008806CF"/>
    <w:rsid w:val="00882492"/>
    <w:rsid w:val="008A0533"/>
    <w:rsid w:val="008B2DA0"/>
    <w:rsid w:val="008D3F5D"/>
    <w:rsid w:val="008D5891"/>
    <w:rsid w:val="008F1057"/>
    <w:rsid w:val="009000BE"/>
    <w:rsid w:val="009206A2"/>
    <w:rsid w:val="00921706"/>
    <w:rsid w:val="00924F3E"/>
    <w:rsid w:val="0095216E"/>
    <w:rsid w:val="009616EC"/>
    <w:rsid w:val="009671BD"/>
    <w:rsid w:val="00970C42"/>
    <w:rsid w:val="009950D3"/>
    <w:rsid w:val="009A1DCF"/>
    <w:rsid w:val="009A6BE9"/>
    <w:rsid w:val="009B5C4C"/>
    <w:rsid w:val="009B7EE3"/>
    <w:rsid w:val="009C00DF"/>
    <w:rsid w:val="009C28A0"/>
    <w:rsid w:val="009C2A7F"/>
    <w:rsid w:val="009D413A"/>
    <w:rsid w:val="009E178D"/>
    <w:rsid w:val="00A02ECD"/>
    <w:rsid w:val="00A02FA6"/>
    <w:rsid w:val="00A07C24"/>
    <w:rsid w:val="00A11C14"/>
    <w:rsid w:val="00A336DF"/>
    <w:rsid w:val="00A4711D"/>
    <w:rsid w:val="00A53A11"/>
    <w:rsid w:val="00A579A2"/>
    <w:rsid w:val="00A71688"/>
    <w:rsid w:val="00A907A6"/>
    <w:rsid w:val="00A90D35"/>
    <w:rsid w:val="00A95AAD"/>
    <w:rsid w:val="00AA7619"/>
    <w:rsid w:val="00AC7CDF"/>
    <w:rsid w:val="00AD3CD6"/>
    <w:rsid w:val="00B036F1"/>
    <w:rsid w:val="00B12A9B"/>
    <w:rsid w:val="00B155A7"/>
    <w:rsid w:val="00B355CD"/>
    <w:rsid w:val="00B42B68"/>
    <w:rsid w:val="00B6411F"/>
    <w:rsid w:val="00B869CA"/>
    <w:rsid w:val="00B87B06"/>
    <w:rsid w:val="00BA39C1"/>
    <w:rsid w:val="00BB09AF"/>
    <w:rsid w:val="00BC02B7"/>
    <w:rsid w:val="00BC3F2A"/>
    <w:rsid w:val="00BE247F"/>
    <w:rsid w:val="00BF0534"/>
    <w:rsid w:val="00BF3123"/>
    <w:rsid w:val="00BF5299"/>
    <w:rsid w:val="00BF557B"/>
    <w:rsid w:val="00C03AF2"/>
    <w:rsid w:val="00C07F93"/>
    <w:rsid w:val="00C10FEB"/>
    <w:rsid w:val="00C341A4"/>
    <w:rsid w:val="00C36351"/>
    <w:rsid w:val="00C8225B"/>
    <w:rsid w:val="00C82A21"/>
    <w:rsid w:val="00C856A7"/>
    <w:rsid w:val="00C85CD8"/>
    <w:rsid w:val="00CA046F"/>
    <w:rsid w:val="00CA1763"/>
    <w:rsid w:val="00CB0CEE"/>
    <w:rsid w:val="00CB1CE6"/>
    <w:rsid w:val="00CB26C7"/>
    <w:rsid w:val="00CD19D0"/>
    <w:rsid w:val="00CF4BAE"/>
    <w:rsid w:val="00D004A8"/>
    <w:rsid w:val="00D038BC"/>
    <w:rsid w:val="00D1106F"/>
    <w:rsid w:val="00D31DC1"/>
    <w:rsid w:val="00D479C9"/>
    <w:rsid w:val="00D678E5"/>
    <w:rsid w:val="00D70F69"/>
    <w:rsid w:val="00D901BF"/>
    <w:rsid w:val="00D92DCF"/>
    <w:rsid w:val="00DA2246"/>
    <w:rsid w:val="00DA3A7B"/>
    <w:rsid w:val="00DC3A87"/>
    <w:rsid w:val="00DE59D0"/>
    <w:rsid w:val="00DF0AFE"/>
    <w:rsid w:val="00DF44BD"/>
    <w:rsid w:val="00DF4853"/>
    <w:rsid w:val="00E46EC7"/>
    <w:rsid w:val="00E647FF"/>
    <w:rsid w:val="00E7088C"/>
    <w:rsid w:val="00E73FBB"/>
    <w:rsid w:val="00E8358F"/>
    <w:rsid w:val="00E8673F"/>
    <w:rsid w:val="00EA2F19"/>
    <w:rsid w:val="00EA3408"/>
    <w:rsid w:val="00ED2A33"/>
    <w:rsid w:val="00ED356A"/>
    <w:rsid w:val="00EF3648"/>
    <w:rsid w:val="00F03148"/>
    <w:rsid w:val="00F16C99"/>
    <w:rsid w:val="00F17D65"/>
    <w:rsid w:val="00F17E11"/>
    <w:rsid w:val="00F374B1"/>
    <w:rsid w:val="00F47F1B"/>
    <w:rsid w:val="00FA1E32"/>
    <w:rsid w:val="00FA47C1"/>
    <w:rsid w:val="00FA49BE"/>
    <w:rsid w:val="00FC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CA9EA"/>
  <w15:chartTrackingRefBased/>
  <w15:docId w15:val="{B35181CE-BB90-0A4C-AB67-5D1D24FA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F5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F5D"/>
    <w:rPr>
      <w:rFonts w:eastAsia="SimSu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3F5D"/>
    <w:pPr>
      <w:tabs>
        <w:tab w:val="center" w:pos="4513"/>
        <w:tab w:val="right" w:pos="9026"/>
      </w:tabs>
      <w:spacing w:after="0" w:line="240" w:lineRule="auto"/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8D3F5D"/>
    <w:rPr>
      <w:rFonts w:eastAsia="SimSu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3F5D"/>
    <w:pPr>
      <w:tabs>
        <w:tab w:val="center" w:pos="4513"/>
        <w:tab w:val="right" w:pos="9026"/>
      </w:tabs>
      <w:spacing w:after="0" w:line="240" w:lineRule="auto"/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8D3F5D"/>
    <w:rPr>
      <w:rFonts w:eastAsia="SimSun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8D3F5D"/>
    <w:rPr>
      <w:rFonts w:eastAsia="SimSun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8D3F5D"/>
    <w:pPr>
      <w:ind w:left="720"/>
      <w:contextualSpacing/>
    </w:pPr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8D3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3F5D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3F5D"/>
    <w:rPr>
      <w:rFonts w:eastAsia="SimSu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F5D"/>
    <w:rPr>
      <w:rFonts w:eastAsia="SimSu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8</Pages>
  <Words>1372</Words>
  <Characters>782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poorani Muthiah</dc:creator>
  <cp:keywords/>
  <dc:description/>
  <cp:lastModifiedBy>Annapoorani Muthiah</cp:lastModifiedBy>
  <cp:revision>14</cp:revision>
  <dcterms:created xsi:type="dcterms:W3CDTF">2023-06-03T10:00:00Z</dcterms:created>
  <dcterms:modified xsi:type="dcterms:W3CDTF">2024-03-06T08:14:00Z</dcterms:modified>
</cp:coreProperties>
</file>